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0350" w:type="dxa"/>
        <w:tblLayout w:type="fixed"/>
        <w:tblLook w:val="06A0" w:firstRow="1" w:lastRow="0" w:firstColumn="1" w:lastColumn="0" w:noHBand="1" w:noVBand="1"/>
      </w:tblPr>
      <w:tblGrid>
        <w:gridCol w:w="855"/>
        <w:gridCol w:w="1124"/>
        <w:gridCol w:w="9"/>
        <w:gridCol w:w="1432"/>
        <w:gridCol w:w="1533"/>
        <w:gridCol w:w="2166"/>
        <w:gridCol w:w="3231"/>
      </w:tblGrid>
      <w:tr w:rsidR="00B77886" w:rsidRPr="000324F1" w14:paraId="31339378" w14:textId="77777777" w:rsidTr="00410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7"/>
          </w:tcPr>
          <w:p w14:paraId="6E11854B" w14:textId="57C58373" w:rsidR="00B77886" w:rsidRPr="00DC41B5" w:rsidRDefault="00272F32" w:rsidP="00CA7168">
            <w:pPr>
              <w:rPr>
                <w:rFonts w:ascii="Aptos" w:hAnsi="Aptos"/>
                <w:b w:val="0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S</w:t>
            </w:r>
            <w:r w:rsidR="00A92F9B">
              <w:rPr>
                <w:rFonts w:ascii="Aptos" w:hAnsi="Aptos"/>
                <w:sz w:val="20"/>
                <w:szCs w:val="20"/>
              </w:rPr>
              <w:t>3</w:t>
            </w:r>
            <w:r w:rsidR="00DC41B5">
              <w:rPr>
                <w:rFonts w:ascii="Aptos" w:hAnsi="Aptos"/>
                <w:sz w:val="20"/>
                <w:szCs w:val="20"/>
              </w:rPr>
              <w:t xml:space="preserve"> </w:t>
            </w:r>
            <w:r w:rsidR="00B77886" w:rsidRPr="00DC41B5">
              <w:rPr>
                <w:rFonts w:ascii="Aptos" w:hAnsi="Aptos"/>
                <w:sz w:val="20"/>
                <w:szCs w:val="20"/>
              </w:rPr>
              <w:t xml:space="preserve">Table. </w:t>
            </w:r>
            <w:r w:rsidR="0066010B" w:rsidRPr="00DC41B5">
              <w:rPr>
                <w:rFonts w:ascii="Aptos" w:hAnsi="Aptos"/>
                <w:sz w:val="20"/>
                <w:szCs w:val="20"/>
              </w:rPr>
              <w:t xml:space="preserve"> </w:t>
            </w:r>
            <w:r w:rsidR="00435BC2" w:rsidRPr="00DC41B5">
              <w:rPr>
                <w:rFonts w:ascii="Aptos" w:hAnsi="Aptos"/>
                <w:sz w:val="20"/>
                <w:szCs w:val="20"/>
              </w:rPr>
              <w:t>University of Mississippi Medical Center</w:t>
            </w:r>
            <w:r w:rsidR="006E6082" w:rsidRPr="00DC41B5">
              <w:rPr>
                <w:rFonts w:ascii="Aptos" w:hAnsi="Aptos"/>
                <w:sz w:val="20"/>
                <w:szCs w:val="20"/>
              </w:rPr>
              <w:t xml:space="preserve"> Graduate Training and Education Center </w:t>
            </w:r>
            <w:r w:rsidR="0066010B" w:rsidRPr="00DC41B5">
              <w:rPr>
                <w:rFonts w:ascii="Aptos" w:hAnsi="Aptos"/>
                <w:sz w:val="20"/>
                <w:szCs w:val="20"/>
              </w:rPr>
              <w:t>Scholars</w:t>
            </w:r>
            <w:r w:rsidR="00F72927" w:rsidRPr="00DC41B5">
              <w:rPr>
                <w:rFonts w:ascii="Aptos" w:hAnsi="Aptos"/>
                <w:sz w:val="20"/>
                <w:szCs w:val="20"/>
              </w:rPr>
              <w:t xml:space="preserve"> and </w:t>
            </w:r>
            <w:r w:rsidR="006E6082" w:rsidRPr="00DC41B5">
              <w:rPr>
                <w:rFonts w:ascii="Aptos" w:hAnsi="Aptos"/>
                <w:sz w:val="20"/>
                <w:szCs w:val="20"/>
              </w:rPr>
              <w:t>Areas of Research</w:t>
            </w:r>
            <w:r w:rsidR="00E1196A" w:rsidRPr="00DC41B5">
              <w:rPr>
                <w:rFonts w:ascii="Aptos" w:hAnsi="Aptos"/>
                <w:sz w:val="20"/>
                <w:szCs w:val="20"/>
              </w:rPr>
              <w:t>, The Jackon Heart Study</w:t>
            </w:r>
            <w:r w:rsidR="005116D6" w:rsidRPr="00DC41B5">
              <w:rPr>
                <w:rFonts w:ascii="Aptos" w:hAnsi="Aptos"/>
                <w:sz w:val="20"/>
                <w:szCs w:val="20"/>
              </w:rPr>
              <w:t xml:space="preserve"> (JHS)</w:t>
            </w:r>
          </w:p>
        </w:tc>
      </w:tr>
      <w:tr w:rsidR="00393518" w:rsidRPr="000324F1" w14:paraId="2F6B3060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056" w14:textId="04461776" w:rsidR="002D5405" w:rsidRPr="00DC41B5" w:rsidRDefault="002D5405" w:rsidP="000973E9">
            <w:pPr>
              <w:jc w:val="center"/>
              <w:rPr>
                <w:rFonts w:ascii="Aptos" w:hAnsi="Aptos"/>
                <w:b w:val="0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Scholar</w:t>
            </w:r>
            <w:r w:rsidR="00435BC2" w:rsidRPr="00DC41B5">
              <w:rPr>
                <w:rFonts w:ascii="Aptos" w:hAnsi="Aptos"/>
                <w:sz w:val="20"/>
                <w:szCs w:val="20"/>
              </w:rPr>
              <w:t xml:space="preserve"> ID</w:t>
            </w:r>
          </w:p>
        </w:tc>
        <w:tc>
          <w:tcPr>
            <w:tcW w:w="1133" w:type="dxa"/>
            <w:gridSpan w:val="2"/>
          </w:tcPr>
          <w:p w14:paraId="4228C631" w14:textId="7718A9D5" w:rsidR="002D5405" w:rsidRPr="00DC41B5" w:rsidRDefault="002D5405" w:rsidP="00483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DC41B5">
              <w:rPr>
                <w:rFonts w:ascii="Aptos" w:hAnsi="Aptos"/>
                <w:b/>
                <w:sz w:val="20"/>
                <w:szCs w:val="20"/>
              </w:rPr>
              <w:t>Start Date</w:t>
            </w:r>
          </w:p>
          <w:p w14:paraId="2F6B3058" w14:textId="5151975E" w:rsidR="002D5405" w:rsidRPr="00DC41B5" w:rsidRDefault="002D5405" w:rsidP="00483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DC41B5">
              <w:rPr>
                <w:rFonts w:ascii="Aptos" w:hAnsi="Aptos"/>
                <w:b/>
                <w:sz w:val="20"/>
                <w:szCs w:val="20"/>
              </w:rPr>
              <w:t>Cohort #</w:t>
            </w:r>
          </w:p>
        </w:tc>
        <w:tc>
          <w:tcPr>
            <w:tcW w:w="1432" w:type="dxa"/>
          </w:tcPr>
          <w:p w14:paraId="2F6B3059" w14:textId="77777777" w:rsidR="002D5405" w:rsidRPr="00DC41B5" w:rsidRDefault="002D5405" w:rsidP="00097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DC41B5">
              <w:rPr>
                <w:rFonts w:ascii="Aptos" w:hAnsi="Aptos"/>
                <w:b/>
                <w:sz w:val="20"/>
                <w:szCs w:val="20"/>
              </w:rPr>
              <w:t>Scholar’s Institution</w:t>
            </w:r>
          </w:p>
        </w:tc>
        <w:tc>
          <w:tcPr>
            <w:tcW w:w="1533" w:type="dxa"/>
          </w:tcPr>
          <w:p w14:paraId="2F6B305A" w14:textId="77777777" w:rsidR="002D5405" w:rsidRPr="00DC41B5" w:rsidRDefault="002D5405" w:rsidP="00097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DC41B5">
              <w:rPr>
                <w:rFonts w:ascii="Aptos" w:hAnsi="Aptos"/>
                <w:b/>
                <w:sz w:val="20"/>
                <w:szCs w:val="20"/>
              </w:rPr>
              <w:t>Major</w:t>
            </w:r>
          </w:p>
        </w:tc>
        <w:tc>
          <w:tcPr>
            <w:tcW w:w="2166" w:type="dxa"/>
          </w:tcPr>
          <w:p w14:paraId="2F6B305B" w14:textId="74CE468F" w:rsidR="002D5405" w:rsidRPr="00DC41B5" w:rsidRDefault="002D5405" w:rsidP="00097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DC41B5">
              <w:rPr>
                <w:rFonts w:ascii="Aptos" w:hAnsi="Aptos"/>
                <w:b/>
                <w:sz w:val="20"/>
                <w:szCs w:val="20"/>
              </w:rPr>
              <w:t>Degree(s) Received (Year)</w:t>
            </w:r>
          </w:p>
        </w:tc>
        <w:tc>
          <w:tcPr>
            <w:tcW w:w="3231" w:type="dxa"/>
          </w:tcPr>
          <w:p w14:paraId="2F6B305C" w14:textId="770D333D" w:rsidR="002D5405" w:rsidRPr="00DC41B5" w:rsidRDefault="005116D6" w:rsidP="00097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  <w:highlight w:val="yellow"/>
              </w:rPr>
            </w:pPr>
            <w:r w:rsidRPr="00DC41B5">
              <w:rPr>
                <w:rFonts w:ascii="Aptos" w:hAnsi="Aptos"/>
                <w:b/>
                <w:bCs/>
                <w:sz w:val="20"/>
                <w:szCs w:val="20"/>
              </w:rPr>
              <w:t>Area of JHS Research</w:t>
            </w:r>
          </w:p>
        </w:tc>
      </w:tr>
      <w:tr w:rsidR="00FF5577" w:rsidRPr="000324F1" w14:paraId="2F6B306F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063" w14:textId="590CE8E0" w:rsidR="00FF5577" w:rsidRPr="00DC41B5" w:rsidRDefault="00FF5577" w:rsidP="00FF5577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  <w:highlight w:val="yellow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1.1</w:t>
            </w:r>
          </w:p>
        </w:tc>
        <w:tc>
          <w:tcPr>
            <w:tcW w:w="1124" w:type="dxa"/>
          </w:tcPr>
          <w:p w14:paraId="7B37FAA1" w14:textId="77777777" w:rsidR="00FF5577" w:rsidRPr="00DC41B5" w:rsidRDefault="00FF5577" w:rsidP="00FF5577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19</w:t>
            </w:r>
          </w:p>
          <w:p w14:paraId="2F6B3066" w14:textId="2875CB98" w:rsidR="00FF5577" w:rsidRPr="00DC41B5" w:rsidRDefault="00FF5577" w:rsidP="00FF5577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1</w:t>
            </w:r>
          </w:p>
        </w:tc>
        <w:tc>
          <w:tcPr>
            <w:tcW w:w="1441" w:type="dxa"/>
            <w:gridSpan w:val="2"/>
          </w:tcPr>
          <w:p w14:paraId="2F6B3067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Mississippi State University</w:t>
            </w:r>
          </w:p>
        </w:tc>
        <w:tc>
          <w:tcPr>
            <w:tcW w:w="1533" w:type="dxa"/>
          </w:tcPr>
          <w:p w14:paraId="2F6B3068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Kinesiology &amp; Exercise Science</w:t>
            </w:r>
          </w:p>
        </w:tc>
        <w:tc>
          <w:tcPr>
            <w:tcW w:w="2166" w:type="dxa"/>
          </w:tcPr>
          <w:p w14:paraId="2F6B3069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5 Exercise &amp; Movement</w:t>
            </w:r>
          </w:p>
          <w:p w14:paraId="2F6B306A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PhD (2020) Kinesiology</w:t>
            </w:r>
          </w:p>
        </w:tc>
        <w:tc>
          <w:tcPr>
            <w:tcW w:w="3231" w:type="dxa"/>
          </w:tcPr>
          <w:p w14:paraId="2F6B306B" w14:textId="791FA775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 xml:space="preserve">Sedentary Behavior &amp; Metabolic Syndrome </w:t>
            </w:r>
            <w:r w:rsidRPr="00DC41B5">
              <w:rPr>
                <w:rFonts w:ascii="Aptos" w:hAnsi="Aptos"/>
                <w:sz w:val="20"/>
                <w:szCs w:val="20"/>
                <w:highlight w:val="yellow"/>
              </w:rPr>
              <w:t xml:space="preserve"> </w:t>
            </w:r>
            <w:r w:rsidRPr="00DC41B5">
              <w:rPr>
                <w:rFonts w:ascii="Aptos" w:hAnsi="Aptos" w:cstheme="minorBidi"/>
                <w:sz w:val="20"/>
                <w:szCs w:val="20"/>
              </w:rPr>
              <w:t xml:space="preserve"> </w:t>
            </w:r>
          </w:p>
        </w:tc>
      </w:tr>
      <w:tr w:rsidR="00FF5577" w:rsidRPr="000324F1" w14:paraId="2F6B307D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070" w14:textId="68B9DC99" w:rsidR="00FF5577" w:rsidRPr="00DC41B5" w:rsidRDefault="00FF5577" w:rsidP="00FF5577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1.2</w:t>
            </w:r>
          </w:p>
        </w:tc>
        <w:tc>
          <w:tcPr>
            <w:tcW w:w="1124" w:type="dxa"/>
          </w:tcPr>
          <w:p w14:paraId="44395619" w14:textId="77777777" w:rsidR="00FF5577" w:rsidRPr="00DC41B5" w:rsidRDefault="00FF5577" w:rsidP="00FF5577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19</w:t>
            </w:r>
          </w:p>
          <w:p w14:paraId="2F6B3073" w14:textId="14A15403" w:rsidR="00FF5577" w:rsidRPr="00DC41B5" w:rsidRDefault="00FF5577" w:rsidP="00FF5577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1</w:t>
            </w:r>
          </w:p>
        </w:tc>
        <w:tc>
          <w:tcPr>
            <w:tcW w:w="1441" w:type="dxa"/>
            <w:gridSpan w:val="2"/>
          </w:tcPr>
          <w:p w14:paraId="2F6B3074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MMC</w:t>
            </w:r>
          </w:p>
        </w:tc>
        <w:tc>
          <w:tcPr>
            <w:tcW w:w="1533" w:type="dxa"/>
          </w:tcPr>
          <w:p w14:paraId="2F6B3075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Biostatistics &amp; Data Science</w:t>
            </w:r>
          </w:p>
        </w:tc>
        <w:tc>
          <w:tcPr>
            <w:tcW w:w="2166" w:type="dxa"/>
          </w:tcPr>
          <w:p w14:paraId="2F6B3076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5) Chemistry</w:t>
            </w:r>
          </w:p>
          <w:p w14:paraId="09D7BB53" w14:textId="77777777" w:rsidR="00FF5577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PH (2016) Epidemiology</w:t>
            </w:r>
          </w:p>
          <w:p w14:paraId="2F6B3077" w14:textId="241D74DD" w:rsidR="00166FE7" w:rsidRPr="00DC41B5" w:rsidRDefault="00166FE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>
              <w:rPr>
                <w:rFonts w:ascii="Aptos" w:hAnsi="Aptos"/>
                <w:bCs/>
                <w:sz w:val="20"/>
                <w:szCs w:val="20"/>
              </w:rPr>
              <w:t>PhD (2024) Population Health Science</w:t>
            </w:r>
          </w:p>
        </w:tc>
        <w:tc>
          <w:tcPr>
            <w:tcW w:w="3231" w:type="dxa"/>
          </w:tcPr>
          <w:p w14:paraId="562B6860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 xml:space="preserve">Sleep </w:t>
            </w:r>
            <w:r w:rsidR="005513BC" w:rsidRPr="00DC41B5">
              <w:rPr>
                <w:rFonts w:ascii="Aptos" w:hAnsi="Aptos"/>
                <w:sz w:val="20"/>
                <w:szCs w:val="20"/>
              </w:rPr>
              <w:t>and Mobility</w:t>
            </w:r>
          </w:p>
          <w:p w14:paraId="2F6B3078" w14:textId="5A501F3D" w:rsidR="00400457" w:rsidRPr="00DC41B5" w:rsidRDefault="00400457" w:rsidP="00400457">
            <w:pPr>
              <w:tabs>
                <w:tab w:val="left" w:pos="21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ab/>
            </w:r>
          </w:p>
        </w:tc>
      </w:tr>
      <w:tr w:rsidR="00FF5577" w:rsidRPr="000324F1" w14:paraId="2F6B3095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07E" w14:textId="61584A58" w:rsidR="00FF5577" w:rsidRPr="00DC41B5" w:rsidRDefault="00FF5577" w:rsidP="00FF5577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1.3</w:t>
            </w:r>
          </w:p>
        </w:tc>
        <w:tc>
          <w:tcPr>
            <w:tcW w:w="1124" w:type="dxa"/>
          </w:tcPr>
          <w:p w14:paraId="73459673" w14:textId="77777777" w:rsidR="00FF5577" w:rsidRPr="00DC41B5" w:rsidRDefault="00FF5577" w:rsidP="00FF5577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19</w:t>
            </w:r>
          </w:p>
          <w:p w14:paraId="2F6B3081" w14:textId="0DEFFBC6" w:rsidR="00FF5577" w:rsidRPr="00DC41B5" w:rsidRDefault="00FF5577" w:rsidP="00FF5577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1</w:t>
            </w:r>
          </w:p>
        </w:tc>
        <w:tc>
          <w:tcPr>
            <w:tcW w:w="1441" w:type="dxa"/>
            <w:gridSpan w:val="2"/>
          </w:tcPr>
          <w:p w14:paraId="2F6B3082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niversity of Southern Mississippi</w:t>
            </w:r>
          </w:p>
        </w:tc>
        <w:tc>
          <w:tcPr>
            <w:tcW w:w="1533" w:type="dxa"/>
          </w:tcPr>
          <w:p w14:paraId="2F6B3083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Kinesiology</w:t>
            </w:r>
          </w:p>
        </w:tc>
        <w:tc>
          <w:tcPr>
            <w:tcW w:w="2166" w:type="dxa"/>
          </w:tcPr>
          <w:p w14:paraId="2F6B3084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5) Kinesiology</w:t>
            </w:r>
          </w:p>
          <w:p w14:paraId="2F6B3085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A (2017) Kinesiology</w:t>
            </w:r>
          </w:p>
          <w:p w14:paraId="2F6B3086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PhD (2020) Kinesiology</w:t>
            </w:r>
          </w:p>
        </w:tc>
        <w:tc>
          <w:tcPr>
            <w:tcW w:w="3231" w:type="dxa"/>
          </w:tcPr>
          <w:p w14:paraId="2F6B3089" w14:textId="5B3EFC6A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highlight w:val="yellow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Occupational Sitting with High Sensitivity C-Reactive Protein:</w:t>
            </w:r>
          </w:p>
        </w:tc>
      </w:tr>
      <w:tr w:rsidR="00FF5577" w:rsidRPr="000324F1" w14:paraId="2F6B30A2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096" w14:textId="28D63D3A" w:rsidR="00FF5577" w:rsidRPr="00DC41B5" w:rsidRDefault="00FF5577" w:rsidP="00FF5577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1.4</w:t>
            </w:r>
          </w:p>
        </w:tc>
        <w:tc>
          <w:tcPr>
            <w:tcW w:w="1124" w:type="dxa"/>
          </w:tcPr>
          <w:p w14:paraId="1C87CD49" w14:textId="77777777" w:rsidR="00FF5577" w:rsidRPr="00DC41B5" w:rsidRDefault="00FF5577" w:rsidP="00FF5577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19</w:t>
            </w:r>
          </w:p>
          <w:p w14:paraId="2F6B3099" w14:textId="34ED5380" w:rsidR="00FF5577" w:rsidRPr="00DC41B5" w:rsidRDefault="00FF5577" w:rsidP="00FF5577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1</w:t>
            </w:r>
          </w:p>
        </w:tc>
        <w:tc>
          <w:tcPr>
            <w:tcW w:w="1441" w:type="dxa"/>
            <w:gridSpan w:val="2"/>
          </w:tcPr>
          <w:p w14:paraId="2F6B309A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MMC</w:t>
            </w:r>
          </w:p>
        </w:tc>
        <w:tc>
          <w:tcPr>
            <w:tcW w:w="1533" w:type="dxa"/>
          </w:tcPr>
          <w:p w14:paraId="2F6B309B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opulation Health Science</w:t>
            </w:r>
          </w:p>
        </w:tc>
        <w:tc>
          <w:tcPr>
            <w:tcW w:w="2166" w:type="dxa"/>
          </w:tcPr>
          <w:p w14:paraId="2F6B309C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B (2008) Preventive Med</w:t>
            </w:r>
          </w:p>
          <w:p w14:paraId="2F6B309D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PH (2016) Epidemiology/Biostatistics</w:t>
            </w:r>
          </w:p>
        </w:tc>
        <w:tc>
          <w:tcPr>
            <w:tcW w:w="3231" w:type="dxa"/>
          </w:tcPr>
          <w:p w14:paraId="2F6B309E" w14:textId="4E163C12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 xml:space="preserve">Anger and Stroke  </w:t>
            </w:r>
          </w:p>
        </w:tc>
      </w:tr>
      <w:tr w:rsidR="00FF5577" w:rsidRPr="000324F1" w14:paraId="2F6B30B0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0A3" w14:textId="6261C774" w:rsidR="00FF5577" w:rsidRPr="00DC41B5" w:rsidRDefault="00FF5577" w:rsidP="00FF5577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1.5</w:t>
            </w:r>
          </w:p>
        </w:tc>
        <w:tc>
          <w:tcPr>
            <w:tcW w:w="1124" w:type="dxa"/>
          </w:tcPr>
          <w:p w14:paraId="49A0CFFE" w14:textId="77777777" w:rsidR="00FF5577" w:rsidRPr="00DC41B5" w:rsidRDefault="00FF5577" w:rsidP="00FF5577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19</w:t>
            </w:r>
          </w:p>
          <w:p w14:paraId="2F6B30A6" w14:textId="35671D0E" w:rsidR="00FF5577" w:rsidRPr="00DC41B5" w:rsidRDefault="00FF5577" w:rsidP="00FF5577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1</w:t>
            </w:r>
          </w:p>
        </w:tc>
        <w:tc>
          <w:tcPr>
            <w:tcW w:w="1441" w:type="dxa"/>
            <w:gridSpan w:val="2"/>
          </w:tcPr>
          <w:p w14:paraId="2F6B30A7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MMC</w:t>
            </w:r>
          </w:p>
        </w:tc>
        <w:tc>
          <w:tcPr>
            <w:tcW w:w="1533" w:type="dxa"/>
          </w:tcPr>
          <w:p w14:paraId="2F6B30A8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opulation Health Science</w:t>
            </w:r>
          </w:p>
        </w:tc>
        <w:tc>
          <w:tcPr>
            <w:tcW w:w="2166" w:type="dxa"/>
          </w:tcPr>
          <w:p w14:paraId="2F6B30A9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4) Speech-Language Path</w:t>
            </w:r>
          </w:p>
          <w:p w14:paraId="2F6B30AA" w14:textId="011BF7A6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(2015) Speech- Language Path</w:t>
            </w:r>
            <w:r w:rsidR="008D644C" w:rsidRPr="00DC41B5">
              <w:rPr>
                <w:rFonts w:ascii="Aptos" w:hAnsi="Aptos"/>
                <w:bCs/>
                <w:sz w:val="20"/>
                <w:szCs w:val="20"/>
              </w:rPr>
              <w:t>ology</w:t>
            </w:r>
          </w:p>
          <w:p w14:paraId="2F6B30AB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PhD (2022) Population Health</w:t>
            </w:r>
          </w:p>
        </w:tc>
        <w:tc>
          <w:tcPr>
            <w:tcW w:w="3231" w:type="dxa"/>
          </w:tcPr>
          <w:p w14:paraId="2F6B30AC" w14:textId="4C6A9B4B" w:rsidR="00FF5577" w:rsidRPr="00DC41B5" w:rsidRDefault="005211BA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Financial Stress and Allostatic Load in Women</w:t>
            </w:r>
          </w:p>
        </w:tc>
      </w:tr>
      <w:tr w:rsidR="00FF5577" w:rsidRPr="000324F1" w14:paraId="2F6B30BE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0B1" w14:textId="5C12C0A9" w:rsidR="00FF5577" w:rsidRPr="00DC41B5" w:rsidRDefault="00FF5577" w:rsidP="00FF5577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1.6</w:t>
            </w:r>
          </w:p>
        </w:tc>
        <w:tc>
          <w:tcPr>
            <w:tcW w:w="1124" w:type="dxa"/>
          </w:tcPr>
          <w:p w14:paraId="694D29CB" w14:textId="77777777" w:rsidR="00FF5577" w:rsidRPr="00DC41B5" w:rsidRDefault="00FF5577" w:rsidP="00FF5577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19</w:t>
            </w:r>
          </w:p>
          <w:p w14:paraId="2F6B30B4" w14:textId="41F219C6" w:rsidR="00FF5577" w:rsidRPr="00DC41B5" w:rsidRDefault="00FF5577" w:rsidP="00FF5577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1</w:t>
            </w:r>
          </w:p>
        </w:tc>
        <w:tc>
          <w:tcPr>
            <w:tcW w:w="1441" w:type="dxa"/>
            <w:gridSpan w:val="2"/>
          </w:tcPr>
          <w:p w14:paraId="2F6B30B5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niversity of Mississippi</w:t>
            </w:r>
          </w:p>
        </w:tc>
        <w:tc>
          <w:tcPr>
            <w:tcW w:w="1533" w:type="dxa"/>
          </w:tcPr>
          <w:p w14:paraId="2F6B30B6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Health &amp; Kinesiology</w:t>
            </w:r>
          </w:p>
        </w:tc>
        <w:tc>
          <w:tcPr>
            <w:tcW w:w="2166" w:type="dxa"/>
          </w:tcPr>
          <w:p w14:paraId="2F6B30B7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Ed (2017) Exercise Physiology</w:t>
            </w:r>
          </w:p>
          <w:p w14:paraId="2F6B30B8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(2018) Exercise Physiology</w:t>
            </w:r>
          </w:p>
          <w:p w14:paraId="2F6B30B9" w14:textId="77777777" w:rsidR="00FF5577" w:rsidRPr="00DC41B5" w:rsidRDefault="00FF5577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PhD (2023) Health Behavior</w:t>
            </w:r>
          </w:p>
        </w:tc>
        <w:tc>
          <w:tcPr>
            <w:tcW w:w="3231" w:type="dxa"/>
          </w:tcPr>
          <w:p w14:paraId="2F6B30BA" w14:textId="53BFA996" w:rsidR="00FF5577" w:rsidRPr="00DC41B5" w:rsidRDefault="00D95AFF" w:rsidP="00FF5577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Leisure-time</w:t>
            </w:r>
            <w:r w:rsidR="00FF5577" w:rsidRPr="00DC41B5">
              <w:rPr>
                <w:rFonts w:ascii="Aptos" w:hAnsi="Aptos"/>
                <w:sz w:val="20"/>
                <w:szCs w:val="20"/>
              </w:rPr>
              <w:t xml:space="preserve"> Physical Activity and Hypertension</w:t>
            </w:r>
          </w:p>
        </w:tc>
      </w:tr>
      <w:tr w:rsidR="00120D4B" w:rsidRPr="000324F1" w14:paraId="715E9A13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B19D045" w14:textId="31F4DD71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1.7</w:t>
            </w:r>
          </w:p>
        </w:tc>
        <w:tc>
          <w:tcPr>
            <w:tcW w:w="1124" w:type="dxa"/>
          </w:tcPr>
          <w:p w14:paraId="09643EC0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19</w:t>
            </w:r>
          </w:p>
          <w:p w14:paraId="1857B7B1" w14:textId="65C80E0F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1</w:t>
            </w:r>
          </w:p>
        </w:tc>
        <w:tc>
          <w:tcPr>
            <w:tcW w:w="1441" w:type="dxa"/>
            <w:gridSpan w:val="2"/>
          </w:tcPr>
          <w:p w14:paraId="782EC5DB" w14:textId="46D04C23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MMC</w:t>
            </w:r>
          </w:p>
        </w:tc>
        <w:tc>
          <w:tcPr>
            <w:tcW w:w="1533" w:type="dxa"/>
          </w:tcPr>
          <w:p w14:paraId="35696A7B" w14:textId="4005A9C4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opulation Health Science</w:t>
            </w:r>
          </w:p>
        </w:tc>
        <w:tc>
          <w:tcPr>
            <w:tcW w:w="2166" w:type="dxa"/>
          </w:tcPr>
          <w:p w14:paraId="76AB8CA5" w14:textId="77777777" w:rsidR="00120D4B" w:rsidRPr="00DC41B5" w:rsidRDefault="00734AB9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Nursing (2007)</w:t>
            </w:r>
          </w:p>
          <w:p w14:paraId="57E13EDF" w14:textId="77777777" w:rsidR="00734AB9" w:rsidRPr="00DC41B5" w:rsidRDefault="00734AB9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Nursing &amp; Health Care Administration (2011)</w:t>
            </w:r>
          </w:p>
          <w:p w14:paraId="2826B758" w14:textId="076D3842" w:rsidR="00734AB9" w:rsidRPr="00DC41B5" w:rsidRDefault="00883BEF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DNP</w:t>
            </w:r>
            <w:r w:rsidR="00206D50" w:rsidRPr="00DC41B5">
              <w:rPr>
                <w:rFonts w:ascii="Aptos" w:hAnsi="Aptos"/>
                <w:bCs/>
                <w:sz w:val="20"/>
                <w:szCs w:val="20"/>
              </w:rPr>
              <w:t xml:space="preserve"> Nursing Practice (2022)</w:t>
            </w:r>
          </w:p>
        </w:tc>
        <w:tc>
          <w:tcPr>
            <w:tcW w:w="3231" w:type="dxa"/>
          </w:tcPr>
          <w:p w14:paraId="70546975" w14:textId="5C8E02FD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NA</w:t>
            </w:r>
          </w:p>
        </w:tc>
      </w:tr>
      <w:tr w:rsidR="00120D4B" w:rsidRPr="000324F1" w14:paraId="5E953D09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7451134" w14:textId="4140E0E2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1.8</w:t>
            </w:r>
          </w:p>
        </w:tc>
        <w:tc>
          <w:tcPr>
            <w:tcW w:w="1124" w:type="dxa"/>
          </w:tcPr>
          <w:p w14:paraId="33FA3299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19</w:t>
            </w:r>
          </w:p>
          <w:p w14:paraId="1FB1CD3C" w14:textId="2073D780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1</w:t>
            </w:r>
          </w:p>
        </w:tc>
        <w:tc>
          <w:tcPr>
            <w:tcW w:w="1441" w:type="dxa"/>
            <w:gridSpan w:val="2"/>
          </w:tcPr>
          <w:p w14:paraId="031B4C5E" w14:textId="171EFAA8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MMC</w:t>
            </w:r>
          </w:p>
        </w:tc>
        <w:tc>
          <w:tcPr>
            <w:tcW w:w="1533" w:type="dxa"/>
          </w:tcPr>
          <w:p w14:paraId="494D7642" w14:textId="1A82B881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opulation Health Science</w:t>
            </w:r>
          </w:p>
        </w:tc>
        <w:tc>
          <w:tcPr>
            <w:tcW w:w="2166" w:type="dxa"/>
          </w:tcPr>
          <w:p w14:paraId="2D812804" w14:textId="77777777" w:rsidR="00120D4B" w:rsidRPr="00DC41B5" w:rsidRDefault="00206D50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Business Administration (2007)</w:t>
            </w:r>
          </w:p>
          <w:p w14:paraId="3BBEA017" w14:textId="7E0736C1" w:rsidR="00166FE7" w:rsidRPr="00DC41B5" w:rsidRDefault="00206D50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BA</w:t>
            </w:r>
            <w:r w:rsidR="00A36E13" w:rsidRPr="00DC41B5">
              <w:rPr>
                <w:rFonts w:ascii="Aptos" w:hAnsi="Aptos"/>
                <w:bCs/>
                <w:sz w:val="20"/>
                <w:szCs w:val="20"/>
              </w:rPr>
              <w:t xml:space="preserve"> Business Administration (2011)</w:t>
            </w:r>
          </w:p>
        </w:tc>
        <w:tc>
          <w:tcPr>
            <w:tcW w:w="3231" w:type="dxa"/>
          </w:tcPr>
          <w:p w14:paraId="1B10623B" w14:textId="0B0C77C5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NA</w:t>
            </w:r>
          </w:p>
        </w:tc>
      </w:tr>
      <w:tr w:rsidR="00120D4B" w:rsidRPr="000324F1" w14:paraId="2F6B30CE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0C1" w14:textId="086242B6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2.1</w:t>
            </w:r>
          </w:p>
        </w:tc>
        <w:tc>
          <w:tcPr>
            <w:tcW w:w="1124" w:type="dxa"/>
          </w:tcPr>
          <w:p w14:paraId="58228FAE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0</w:t>
            </w:r>
          </w:p>
          <w:p w14:paraId="2F6B30C4" w14:textId="51CE0D9D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2</w:t>
            </w:r>
          </w:p>
        </w:tc>
        <w:tc>
          <w:tcPr>
            <w:tcW w:w="1441" w:type="dxa"/>
            <w:gridSpan w:val="2"/>
          </w:tcPr>
          <w:p w14:paraId="2F6B30C5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niversity of Mississippi</w:t>
            </w:r>
          </w:p>
        </w:tc>
        <w:tc>
          <w:tcPr>
            <w:tcW w:w="1533" w:type="dxa"/>
          </w:tcPr>
          <w:p w14:paraId="2F6B30C6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harmacy</w:t>
            </w:r>
          </w:p>
        </w:tc>
        <w:tc>
          <w:tcPr>
            <w:tcW w:w="2166" w:type="dxa"/>
          </w:tcPr>
          <w:p w14:paraId="2F6B30C7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AA (2018) Pre-Pharmacy</w:t>
            </w:r>
          </w:p>
          <w:p w14:paraId="2F6B30C8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9) Pharmaceutical Sciences</w:t>
            </w:r>
          </w:p>
          <w:p w14:paraId="2F6B30C9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PharmD (2023)</w:t>
            </w:r>
          </w:p>
        </w:tc>
        <w:tc>
          <w:tcPr>
            <w:tcW w:w="3231" w:type="dxa"/>
          </w:tcPr>
          <w:p w14:paraId="2F6B30CA" w14:textId="2B0F0066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 xml:space="preserve">Adherence to Hypertension Medication </w:t>
            </w:r>
          </w:p>
        </w:tc>
      </w:tr>
      <w:tr w:rsidR="00120D4B" w:rsidRPr="000324F1" w14:paraId="2F6B30DB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0CF" w14:textId="435138FB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2.2</w:t>
            </w:r>
          </w:p>
        </w:tc>
        <w:tc>
          <w:tcPr>
            <w:tcW w:w="1124" w:type="dxa"/>
          </w:tcPr>
          <w:p w14:paraId="41235F6E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0</w:t>
            </w:r>
          </w:p>
          <w:p w14:paraId="2F6B30D2" w14:textId="6AA1742A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2</w:t>
            </w:r>
          </w:p>
        </w:tc>
        <w:tc>
          <w:tcPr>
            <w:tcW w:w="1441" w:type="dxa"/>
            <w:gridSpan w:val="2"/>
          </w:tcPr>
          <w:p w14:paraId="2F6B30D3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niversity of Mississippi</w:t>
            </w:r>
          </w:p>
        </w:tc>
        <w:tc>
          <w:tcPr>
            <w:tcW w:w="1533" w:type="dxa"/>
          </w:tcPr>
          <w:p w14:paraId="2F6B30D4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 xml:space="preserve">Pharmaceutical </w:t>
            </w:r>
            <w:r w:rsidRPr="00DC41B5">
              <w:rPr>
                <w:rFonts w:ascii="Aptos" w:hAnsi="Aptos"/>
                <w:sz w:val="20"/>
                <w:szCs w:val="20"/>
              </w:rPr>
              <w:lastRenderedPageBreak/>
              <w:t>Sciences/Pharmacology</w:t>
            </w:r>
          </w:p>
        </w:tc>
        <w:tc>
          <w:tcPr>
            <w:tcW w:w="2166" w:type="dxa"/>
          </w:tcPr>
          <w:p w14:paraId="2F6B30D5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lastRenderedPageBreak/>
              <w:t xml:space="preserve">BA (2019) Biology/Biological </w:t>
            </w:r>
            <w:r w:rsidRPr="00DC41B5">
              <w:rPr>
                <w:rFonts w:ascii="Aptos" w:hAnsi="Aptos"/>
                <w:bCs/>
                <w:sz w:val="20"/>
                <w:szCs w:val="20"/>
              </w:rPr>
              <w:lastRenderedPageBreak/>
              <w:t>Sciences</w:t>
            </w:r>
          </w:p>
          <w:p w14:paraId="2F6B30D6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PhD (2022) Biomolecular Sciences</w:t>
            </w:r>
          </w:p>
        </w:tc>
        <w:tc>
          <w:tcPr>
            <w:tcW w:w="3231" w:type="dxa"/>
          </w:tcPr>
          <w:p w14:paraId="2F6B30D7" w14:textId="69BA627F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lastRenderedPageBreak/>
              <w:t>C-reactive Protein and Stroke Incidence</w:t>
            </w:r>
          </w:p>
        </w:tc>
      </w:tr>
      <w:tr w:rsidR="00120D4B" w:rsidRPr="000324F1" w14:paraId="2F6B30E8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0DC" w14:textId="122CF63C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2.3</w:t>
            </w:r>
          </w:p>
        </w:tc>
        <w:tc>
          <w:tcPr>
            <w:tcW w:w="1124" w:type="dxa"/>
          </w:tcPr>
          <w:p w14:paraId="60806F16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0</w:t>
            </w:r>
          </w:p>
          <w:p w14:paraId="2F6B30DF" w14:textId="3055D6FC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2</w:t>
            </w:r>
          </w:p>
        </w:tc>
        <w:tc>
          <w:tcPr>
            <w:tcW w:w="1441" w:type="dxa"/>
            <w:gridSpan w:val="2"/>
          </w:tcPr>
          <w:p w14:paraId="2F6B30E0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MMC</w:t>
            </w:r>
          </w:p>
        </w:tc>
        <w:tc>
          <w:tcPr>
            <w:tcW w:w="1533" w:type="dxa"/>
          </w:tcPr>
          <w:p w14:paraId="2F6B30E1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Neuroscience</w:t>
            </w:r>
          </w:p>
        </w:tc>
        <w:tc>
          <w:tcPr>
            <w:tcW w:w="2166" w:type="dxa"/>
          </w:tcPr>
          <w:p w14:paraId="2F6B30E2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8) Chemistry</w:t>
            </w:r>
          </w:p>
          <w:p w14:paraId="2F6B30E3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PhD (2023) Neuroscience</w:t>
            </w:r>
          </w:p>
        </w:tc>
        <w:tc>
          <w:tcPr>
            <w:tcW w:w="3231" w:type="dxa"/>
          </w:tcPr>
          <w:p w14:paraId="2F6B30E4" w14:textId="039020D5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arity and Left Ventricle Hypertrophy</w:t>
            </w:r>
          </w:p>
        </w:tc>
      </w:tr>
      <w:tr w:rsidR="00120D4B" w:rsidRPr="000324F1" w14:paraId="2F6B30F6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0E9" w14:textId="2DB364E0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2.4</w:t>
            </w:r>
          </w:p>
        </w:tc>
        <w:tc>
          <w:tcPr>
            <w:tcW w:w="1124" w:type="dxa"/>
          </w:tcPr>
          <w:p w14:paraId="020166C0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0</w:t>
            </w:r>
          </w:p>
          <w:p w14:paraId="2F6B30EC" w14:textId="35099D29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2</w:t>
            </w:r>
          </w:p>
        </w:tc>
        <w:tc>
          <w:tcPr>
            <w:tcW w:w="1441" w:type="dxa"/>
            <w:gridSpan w:val="2"/>
          </w:tcPr>
          <w:p w14:paraId="2F6B30ED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Mississippi State University</w:t>
            </w:r>
          </w:p>
        </w:tc>
        <w:tc>
          <w:tcPr>
            <w:tcW w:w="1533" w:type="dxa"/>
          </w:tcPr>
          <w:p w14:paraId="2F6B30EE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Food Science, Nutrition &amp; Health</w:t>
            </w:r>
          </w:p>
        </w:tc>
        <w:tc>
          <w:tcPr>
            <w:tcW w:w="2166" w:type="dxa"/>
          </w:tcPr>
          <w:p w14:paraId="2F6B30EF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5) Nutrition</w:t>
            </w:r>
          </w:p>
          <w:p w14:paraId="2F6B30F0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(2019) Nutrition</w:t>
            </w:r>
          </w:p>
          <w:p w14:paraId="2F6B30F1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PhD (2022) Nutrition</w:t>
            </w:r>
          </w:p>
        </w:tc>
        <w:tc>
          <w:tcPr>
            <w:tcW w:w="3231" w:type="dxa"/>
          </w:tcPr>
          <w:p w14:paraId="2F6B30F2" w14:textId="29ED0FC9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Health</w:t>
            </w:r>
            <w:r w:rsidR="00CF30D9">
              <w:rPr>
                <w:rFonts w:ascii="Aptos" w:hAnsi="Aptos"/>
                <w:sz w:val="20"/>
                <w:szCs w:val="20"/>
              </w:rPr>
              <w:t>y</w:t>
            </w:r>
            <w:r w:rsidRPr="00DC41B5">
              <w:rPr>
                <w:rFonts w:ascii="Aptos" w:hAnsi="Aptos"/>
                <w:sz w:val="20"/>
                <w:szCs w:val="20"/>
              </w:rPr>
              <w:t xml:space="preserve"> Eating Index and Metabolic Syndrome</w:t>
            </w:r>
          </w:p>
        </w:tc>
      </w:tr>
      <w:tr w:rsidR="00120D4B" w:rsidRPr="000324F1" w14:paraId="2F6B3104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0F7" w14:textId="4BD805CB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2.5</w:t>
            </w:r>
          </w:p>
        </w:tc>
        <w:tc>
          <w:tcPr>
            <w:tcW w:w="1124" w:type="dxa"/>
          </w:tcPr>
          <w:p w14:paraId="0794B62E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0</w:t>
            </w:r>
          </w:p>
          <w:p w14:paraId="2F6B30FA" w14:textId="3E37E5EA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2</w:t>
            </w:r>
          </w:p>
        </w:tc>
        <w:tc>
          <w:tcPr>
            <w:tcW w:w="1441" w:type="dxa"/>
            <w:gridSpan w:val="2"/>
          </w:tcPr>
          <w:p w14:paraId="2F6B30FB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MMC</w:t>
            </w:r>
          </w:p>
        </w:tc>
        <w:tc>
          <w:tcPr>
            <w:tcW w:w="1533" w:type="dxa"/>
          </w:tcPr>
          <w:p w14:paraId="2F6B30FC" w14:textId="30C01F6B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M</w:t>
            </w:r>
            <w:r w:rsidR="00CE4156" w:rsidRPr="00DC41B5">
              <w:rPr>
                <w:rFonts w:ascii="Aptos" w:hAnsi="Aptos"/>
                <w:sz w:val="20"/>
                <w:szCs w:val="20"/>
              </w:rPr>
              <w:t>edicine</w:t>
            </w:r>
            <w:r w:rsidRPr="00DC41B5">
              <w:rPr>
                <w:rFonts w:ascii="Aptos" w:hAnsi="Aptos"/>
                <w:sz w:val="20"/>
                <w:szCs w:val="20"/>
              </w:rPr>
              <w:t>/PhD Pharmacology &amp; Toxicology</w:t>
            </w:r>
          </w:p>
        </w:tc>
        <w:tc>
          <w:tcPr>
            <w:tcW w:w="2166" w:type="dxa"/>
          </w:tcPr>
          <w:p w14:paraId="2F6B30FD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A (2015) Chemistry</w:t>
            </w:r>
          </w:p>
          <w:p w14:paraId="2F6B30FE" w14:textId="4DBBE910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D (202</w:t>
            </w:r>
            <w:r w:rsidR="00166FE7">
              <w:rPr>
                <w:rFonts w:ascii="Aptos" w:hAnsi="Aptos"/>
                <w:bCs/>
                <w:sz w:val="20"/>
                <w:szCs w:val="20"/>
              </w:rPr>
              <w:t>2</w:t>
            </w:r>
            <w:r w:rsidRPr="00DC41B5">
              <w:rPr>
                <w:rFonts w:ascii="Aptos" w:hAnsi="Aptos"/>
                <w:bCs/>
                <w:sz w:val="20"/>
                <w:szCs w:val="20"/>
              </w:rPr>
              <w:t>) Medicine</w:t>
            </w:r>
          </w:p>
          <w:p w14:paraId="2F6B30FF" w14:textId="3CE8E819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 xml:space="preserve">PhD (2022) </w:t>
            </w:r>
            <w:r w:rsidR="00166FE7" w:rsidRPr="00CF30D9">
              <w:rPr>
                <w:rFonts w:ascii="Aptos" w:hAnsi="Aptos"/>
                <w:sz w:val="20"/>
                <w:szCs w:val="18"/>
              </w:rPr>
              <w:t>Experimental Therapeutics and Pharmacology</w:t>
            </w:r>
          </w:p>
        </w:tc>
        <w:tc>
          <w:tcPr>
            <w:tcW w:w="3231" w:type="dxa"/>
          </w:tcPr>
          <w:p w14:paraId="2F6B3100" w14:textId="2CA2400A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Vitamin D and Type II Diabetes</w:t>
            </w:r>
          </w:p>
        </w:tc>
      </w:tr>
      <w:tr w:rsidR="00120D4B" w:rsidRPr="000324F1" w14:paraId="2F6B3111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05" w14:textId="28BF91AB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2.6</w:t>
            </w:r>
          </w:p>
        </w:tc>
        <w:tc>
          <w:tcPr>
            <w:tcW w:w="1124" w:type="dxa"/>
          </w:tcPr>
          <w:p w14:paraId="08B63124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0</w:t>
            </w:r>
          </w:p>
          <w:p w14:paraId="2F6B3108" w14:textId="3BBD0DF4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2</w:t>
            </w:r>
          </w:p>
        </w:tc>
        <w:tc>
          <w:tcPr>
            <w:tcW w:w="1441" w:type="dxa"/>
            <w:gridSpan w:val="2"/>
          </w:tcPr>
          <w:p w14:paraId="2F6B3109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niversity of Southern Mississippi</w:t>
            </w:r>
          </w:p>
        </w:tc>
        <w:tc>
          <w:tcPr>
            <w:tcW w:w="1533" w:type="dxa"/>
          </w:tcPr>
          <w:p w14:paraId="2F6B310A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unseling Psychology</w:t>
            </w:r>
          </w:p>
        </w:tc>
        <w:tc>
          <w:tcPr>
            <w:tcW w:w="2166" w:type="dxa"/>
          </w:tcPr>
          <w:p w14:paraId="2F6B310B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0) Social Work</w:t>
            </w:r>
          </w:p>
          <w:p w14:paraId="40D38DE0" w14:textId="77777777" w:rsidR="00120D4B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A (2022) Psychology</w:t>
            </w:r>
          </w:p>
          <w:p w14:paraId="2F6B310C" w14:textId="7FD1FCA0" w:rsidR="0038053A" w:rsidRPr="00DC41B5" w:rsidRDefault="0038053A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>
              <w:rPr>
                <w:rFonts w:ascii="Aptos" w:hAnsi="Aptos"/>
                <w:bCs/>
                <w:sz w:val="20"/>
                <w:szCs w:val="20"/>
              </w:rPr>
              <w:t>PhD (2024) Counseling Psychology</w:t>
            </w:r>
          </w:p>
        </w:tc>
        <w:tc>
          <w:tcPr>
            <w:tcW w:w="3231" w:type="dxa"/>
          </w:tcPr>
          <w:p w14:paraId="2F6B310D" w14:textId="51E0928B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Social Support and Tobacco Smoking</w:t>
            </w:r>
          </w:p>
        </w:tc>
      </w:tr>
      <w:tr w:rsidR="00A33443" w:rsidRPr="000324F1" w14:paraId="3D31661C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5048E6DD" w14:textId="2C7F7737" w:rsidR="00A33443" w:rsidRPr="00DC41B5" w:rsidRDefault="00A33443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2.7</w:t>
            </w:r>
          </w:p>
        </w:tc>
        <w:tc>
          <w:tcPr>
            <w:tcW w:w="1124" w:type="dxa"/>
          </w:tcPr>
          <w:p w14:paraId="6D1AE39F" w14:textId="77777777" w:rsidR="00A33443" w:rsidRPr="00DC41B5" w:rsidRDefault="00A33443" w:rsidP="00A33443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0</w:t>
            </w:r>
          </w:p>
          <w:p w14:paraId="17CD91D1" w14:textId="3B9B4126" w:rsidR="00A33443" w:rsidRPr="00DC41B5" w:rsidRDefault="00A33443" w:rsidP="00A33443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2</w:t>
            </w:r>
          </w:p>
        </w:tc>
        <w:tc>
          <w:tcPr>
            <w:tcW w:w="1441" w:type="dxa"/>
            <w:gridSpan w:val="2"/>
          </w:tcPr>
          <w:p w14:paraId="445FB71F" w14:textId="1C5FDB29" w:rsidR="00A33443" w:rsidRPr="00DC41B5" w:rsidRDefault="000A5184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MMC</w:t>
            </w:r>
          </w:p>
        </w:tc>
        <w:tc>
          <w:tcPr>
            <w:tcW w:w="1533" w:type="dxa"/>
          </w:tcPr>
          <w:p w14:paraId="270102F2" w14:textId="3D9AD868" w:rsidR="00A33443" w:rsidRPr="00DC41B5" w:rsidRDefault="00CE4156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Medicine</w:t>
            </w:r>
          </w:p>
        </w:tc>
        <w:tc>
          <w:tcPr>
            <w:tcW w:w="2166" w:type="dxa"/>
          </w:tcPr>
          <w:p w14:paraId="5A918942" w14:textId="77777777" w:rsidR="00A33443" w:rsidRPr="00DC41B5" w:rsidRDefault="00825319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 xml:space="preserve">BS (2020) </w:t>
            </w:r>
            <w:r w:rsidR="0070471D" w:rsidRPr="00DC41B5">
              <w:rPr>
                <w:rFonts w:ascii="Aptos" w:hAnsi="Aptos"/>
                <w:bCs/>
                <w:sz w:val="20"/>
                <w:szCs w:val="20"/>
              </w:rPr>
              <w:t>Biology/Pre-Medicine</w:t>
            </w:r>
          </w:p>
          <w:p w14:paraId="6CDAB9DB" w14:textId="47FAC465" w:rsidR="00322BA8" w:rsidRPr="00DC41B5" w:rsidRDefault="00322BA8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D (2024)</w:t>
            </w:r>
            <w:r w:rsidR="007B79EC" w:rsidRPr="00DC41B5">
              <w:rPr>
                <w:rFonts w:ascii="Aptos" w:hAnsi="Aptos"/>
                <w:bCs/>
                <w:sz w:val="20"/>
                <w:szCs w:val="20"/>
              </w:rPr>
              <w:t xml:space="preserve"> Medicine</w:t>
            </w:r>
          </w:p>
        </w:tc>
        <w:tc>
          <w:tcPr>
            <w:tcW w:w="3231" w:type="dxa"/>
          </w:tcPr>
          <w:p w14:paraId="1E18EC63" w14:textId="21657359" w:rsidR="00A33443" w:rsidRPr="00DC41B5" w:rsidRDefault="0070471D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NA</w:t>
            </w:r>
          </w:p>
        </w:tc>
      </w:tr>
      <w:tr w:rsidR="00120D4B" w:rsidRPr="000324F1" w14:paraId="2F6B3122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14" w14:textId="4519B0C5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3.1</w:t>
            </w:r>
          </w:p>
        </w:tc>
        <w:tc>
          <w:tcPr>
            <w:tcW w:w="1124" w:type="dxa"/>
          </w:tcPr>
          <w:p w14:paraId="26665319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1</w:t>
            </w:r>
          </w:p>
          <w:p w14:paraId="2F6B3118" w14:textId="6D0BB52F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3</w:t>
            </w:r>
          </w:p>
        </w:tc>
        <w:tc>
          <w:tcPr>
            <w:tcW w:w="1441" w:type="dxa"/>
            <w:gridSpan w:val="2"/>
          </w:tcPr>
          <w:p w14:paraId="2F6B3119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niversity of Mississippi</w:t>
            </w:r>
          </w:p>
        </w:tc>
        <w:tc>
          <w:tcPr>
            <w:tcW w:w="1533" w:type="dxa"/>
          </w:tcPr>
          <w:p w14:paraId="2F6B311A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harmacy Administration</w:t>
            </w:r>
          </w:p>
        </w:tc>
        <w:tc>
          <w:tcPr>
            <w:tcW w:w="2166" w:type="dxa"/>
          </w:tcPr>
          <w:p w14:paraId="2F6B311B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6) Pharmaceutical Sciences</w:t>
            </w:r>
          </w:p>
          <w:p w14:paraId="2F6B311C" w14:textId="24247161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PharmD (2020) Pharmacy</w:t>
            </w:r>
          </w:p>
          <w:p w14:paraId="1A880EE8" w14:textId="4E1CE664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 xml:space="preserve">MS (2022) </w:t>
            </w:r>
          </w:p>
          <w:p w14:paraId="2F6B311D" w14:textId="5AB79430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PhD (202</w:t>
            </w:r>
            <w:r w:rsidR="00A92F9B">
              <w:rPr>
                <w:rFonts w:ascii="Aptos" w:hAnsi="Aptos"/>
                <w:bCs/>
                <w:sz w:val="20"/>
                <w:szCs w:val="20"/>
              </w:rPr>
              <w:t>5</w:t>
            </w:r>
            <w:r w:rsidRPr="00DC41B5">
              <w:rPr>
                <w:rFonts w:ascii="Aptos" w:hAnsi="Aptos"/>
                <w:bCs/>
                <w:sz w:val="20"/>
                <w:szCs w:val="20"/>
              </w:rPr>
              <w:t xml:space="preserve">) </w:t>
            </w:r>
            <w:r w:rsidR="00A92F9B">
              <w:rPr>
                <w:rFonts w:ascii="Aptos" w:hAnsi="Aptos"/>
                <w:bCs/>
                <w:sz w:val="20"/>
                <w:szCs w:val="20"/>
              </w:rPr>
              <w:t>Pharmacy Administration</w:t>
            </w:r>
          </w:p>
        </w:tc>
        <w:tc>
          <w:tcPr>
            <w:tcW w:w="3231" w:type="dxa"/>
          </w:tcPr>
          <w:p w14:paraId="2F6B311E" w14:textId="422141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Access to Health Care and Heart Failure</w:t>
            </w:r>
          </w:p>
        </w:tc>
      </w:tr>
      <w:tr w:rsidR="00120D4B" w:rsidRPr="000324F1" w14:paraId="2F6B312F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23" w14:textId="4B76DD4C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3.2</w:t>
            </w:r>
          </w:p>
        </w:tc>
        <w:tc>
          <w:tcPr>
            <w:tcW w:w="1124" w:type="dxa"/>
          </w:tcPr>
          <w:p w14:paraId="17CD47BF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1</w:t>
            </w:r>
          </w:p>
          <w:p w14:paraId="2F6B3127" w14:textId="2190552A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3</w:t>
            </w:r>
          </w:p>
        </w:tc>
        <w:tc>
          <w:tcPr>
            <w:tcW w:w="1441" w:type="dxa"/>
            <w:gridSpan w:val="2"/>
          </w:tcPr>
          <w:p w14:paraId="2F6B3128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MMC</w:t>
            </w:r>
          </w:p>
        </w:tc>
        <w:tc>
          <w:tcPr>
            <w:tcW w:w="1533" w:type="dxa"/>
          </w:tcPr>
          <w:p w14:paraId="2F6B3129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Medicine</w:t>
            </w:r>
          </w:p>
        </w:tc>
        <w:tc>
          <w:tcPr>
            <w:tcW w:w="2166" w:type="dxa"/>
          </w:tcPr>
          <w:p w14:paraId="373513AC" w14:textId="77777777" w:rsidR="00120D4B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20) Biological Sciences</w:t>
            </w:r>
          </w:p>
          <w:p w14:paraId="2F6B312A" w14:textId="41936AE9" w:rsidR="00A92F9B" w:rsidRPr="00DC41B5" w:rsidRDefault="00312234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>
              <w:rPr>
                <w:rFonts w:ascii="Aptos" w:hAnsi="Aptos"/>
                <w:bCs/>
                <w:sz w:val="20"/>
                <w:szCs w:val="20"/>
              </w:rPr>
              <w:t>MD (2024) Medicine</w:t>
            </w:r>
          </w:p>
        </w:tc>
        <w:tc>
          <w:tcPr>
            <w:tcW w:w="3231" w:type="dxa"/>
          </w:tcPr>
          <w:p w14:paraId="2F6B312B" w14:textId="1B5264D3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Age of Menarche and CVD</w:t>
            </w:r>
          </w:p>
        </w:tc>
      </w:tr>
      <w:tr w:rsidR="00120D4B" w:rsidRPr="000324F1" w14:paraId="2F6B313F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30" w14:textId="727C242B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3.3</w:t>
            </w:r>
          </w:p>
        </w:tc>
        <w:tc>
          <w:tcPr>
            <w:tcW w:w="1124" w:type="dxa"/>
          </w:tcPr>
          <w:p w14:paraId="24FEE726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1</w:t>
            </w:r>
          </w:p>
          <w:p w14:paraId="2F6B3134" w14:textId="391FDF36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3</w:t>
            </w:r>
          </w:p>
        </w:tc>
        <w:tc>
          <w:tcPr>
            <w:tcW w:w="1441" w:type="dxa"/>
            <w:gridSpan w:val="2"/>
          </w:tcPr>
          <w:p w14:paraId="2F6B3135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niversity of Mississippi</w:t>
            </w:r>
          </w:p>
        </w:tc>
        <w:tc>
          <w:tcPr>
            <w:tcW w:w="1533" w:type="dxa"/>
          </w:tcPr>
          <w:p w14:paraId="2F6B3136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Social Welfare</w:t>
            </w:r>
          </w:p>
        </w:tc>
        <w:tc>
          <w:tcPr>
            <w:tcW w:w="2166" w:type="dxa"/>
          </w:tcPr>
          <w:p w14:paraId="2F6B3137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A (2011) Psychology in Social Work</w:t>
            </w:r>
          </w:p>
          <w:p w14:paraId="2F6B3138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A (2014) Psychology &amp; Education</w:t>
            </w:r>
          </w:p>
          <w:p w14:paraId="2F6B3139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A (2017) Anthropology &amp; History</w:t>
            </w:r>
          </w:p>
          <w:p w14:paraId="2F6B313A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W (2019) Social Work</w:t>
            </w:r>
          </w:p>
        </w:tc>
        <w:tc>
          <w:tcPr>
            <w:tcW w:w="3231" w:type="dxa"/>
          </w:tcPr>
          <w:p w14:paraId="2F6B313B" w14:textId="6109A9AD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Sleep and Diabetes</w:t>
            </w:r>
          </w:p>
        </w:tc>
      </w:tr>
      <w:tr w:rsidR="00120D4B" w:rsidRPr="000324F1" w14:paraId="2F6B314D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40" w14:textId="380F186C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3.4</w:t>
            </w:r>
          </w:p>
        </w:tc>
        <w:tc>
          <w:tcPr>
            <w:tcW w:w="1124" w:type="dxa"/>
          </w:tcPr>
          <w:p w14:paraId="5D5DD600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1</w:t>
            </w:r>
          </w:p>
          <w:p w14:paraId="2F6B3144" w14:textId="4D601E40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3</w:t>
            </w:r>
          </w:p>
        </w:tc>
        <w:tc>
          <w:tcPr>
            <w:tcW w:w="1441" w:type="dxa"/>
            <w:gridSpan w:val="2"/>
          </w:tcPr>
          <w:p w14:paraId="2F6B3145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niversity of Mississippi</w:t>
            </w:r>
          </w:p>
        </w:tc>
        <w:tc>
          <w:tcPr>
            <w:tcW w:w="1533" w:type="dxa"/>
          </w:tcPr>
          <w:p w14:paraId="700CE320" w14:textId="4FBCDF03" w:rsidR="00941E76" w:rsidRDefault="00941E76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Pharmacy Administration</w:t>
            </w:r>
          </w:p>
          <w:p w14:paraId="2F6B3146" w14:textId="6D123F22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166" w:type="dxa"/>
          </w:tcPr>
          <w:p w14:paraId="2F6B3147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6) Pharmaceutical Sciences</w:t>
            </w:r>
          </w:p>
          <w:p w14:paraId="6D07ECF4" w14:textId="77777777" w:rsidR="00120D4B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PharmD (2020) Pharmacy</w:t>
            </w:r>
          </w:p>
          <w:p w14:paraId="2F6B3148" w14:textId="4F60360F" w:rsidR="00941E76" w:rsidRPr="00DC41B5" w:rsidRDefault="00941E76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>
              <w:rPr>
                <w:rFonts w:ascii="Aptos" w:hAnsi="Aptos"/>
                <w:bCs/>
                <w:sz w:val="20"/>
                <w:szCs w:val="20"/>
              </w:rPr>
              <w:t>PhD (2024) Pharmacy Administration</w:t>
            </w:r>
          </w:p>
        </w:tc>
        <w:tc>
          <w:tcPr>
            <w:tcW w:w="3231" w:type="dxa"/>
          </w:tcPr>
          <w:p w14:paraId="2F6B3149" w14:textId="10A21E5F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se of Complementary Medicine</w:t>
            </w:r>
          </w:p>
        </w:tc>
      </w:tr>
      <w:tr w:rsidR="00120D4B" w:rsidRPr="000324F1" w14:paraId="2F6B315C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50" w14:textId="50705685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4.1</w:t>
            </w:r>
          </w:p>
        </w:tc>
        <w:tc>
          <w:tcPr>
            <w:tcW w:w="1124" w:type="dxa"/>
          </w:tcPr>
          <w:p w14:paraId="1FFBE75F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2</w:t>
            </w:r>
          </w:p>
          <w:p w14:paraId="2F6B3154" w14:textId="5D78B799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4</w:t>
            </w:r>
          </w:p>
        </w:tc>
        <w:tc>
          <w:tcPr>
            <w:tcW w:w="1441" w:type="dxa"/>
            <w:gridSpan w:val="2"/>
          </w:tcPr>
          <w:p w14:paraId="2F6B3155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niversity of Mississippi</w:t>
            </w:r>
          </w:p>
        </w:tc>
        <w:tc>
          <w:tcPr>
            <w:tcW w:w="1533" w:type="dxa"/>
          </w:tcPr>
          <w:p w14:paraId="2F6B3156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harmacology</w:t>
            </w:r>
          </w:p>
        </w:tc>
        <w:tc>
          <w:tcPr>
            <w:tcW w:w="2166" w:type="dxa"/>
          </w:tcPr>
          <w:p w14:paraId="2F6B3157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20) Psychology/Biology</w:t>
            </w:r>
          </w:p>
        </w:tc>
        <w:tc>
          <w:tcPr>
            <w:tcW w:w="3231" w:type="dxa"/>
          </w:tcPr>
          <w:p w14:paraId="2F6B3158" w14:textId="7E145EF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Metabolic Syndrome and C-reactive Protein</w:t>
            </w:r>
          </w:p>
        </w:tc>
      </w:tr>
      <w:tr w:rsidR="00120D4B" w:rsidRPr="000324F1" w14:paraId="2F6B316A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5D" w14:textId="15431F5F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lastRenderedPageBreak/>
              <w:t>4.2</w:t>
            </w:r>
          </w:p>
        </w:tc>
        <w:tc>
          <w:tcPr>
            <w:tcW w:w="1124" w:type="dxa"/>
          </w:tcPr>
          <w:p w14:paraId="357625CA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2</w:t>
            </w:r>
          </w:p>
          <w:p w14:paraId="2F6B3161" w14:textId="7B2851B4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4</w:t>
            </w:r>
          </w:p>
        </w:tc>
        <w:tc>
          <w:tcPr>
            <w:tcW w:w="1441" w:type="dxa"/>
            <w:gridSpan w:val="2"/>
          </w:tcPr>
          <w:p w14:paraId="2F6B3162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Mississippi State University</w:t>
            </w:r>
          </w:p>
        </w:tc>
        <w:tc>
          <w:tcPr>
            <w:tcW w:w="1533" w:type="dxa"/>
          </w:tcPr>
          <w:p w14:paraId="2F6B3163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Kinesiology</w:t>
            </w:r>
          </w:p>
        </w:tc>
        <w:tc>
          <w:tcPr>
            <w:tcW w:w="2166" w:type="dxa"/>
          </w:tcPr>
          <w:p w14:paraId="2F6B3164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7) Movement Science</w:t>
            </w:r>
          </w:p>
          <w:p w14:paraId="2F6B3165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(2020) Neuroscience</w:t>
            </w:r>
          </w:p>
        </w:tc>
        <w:tc>
          <w:tcPr>
            <w:tcW w:w="3231" w:type="dxa"/>
          </w:tcPr>
          <w:p w14:paraId="2F6B3166" w14:textId="751A3F06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Tinnitus and Physical Activity</w:t>
            </w:r>
          </w:p>
        </w:tc>
      </w:tr>
      <w:tr w:rsidR="00120D4B" w:rsidRPr="000324F1" w14:paraId="2F6B3178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6B" w14:textId="53C9D40F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4.3</w:t>
            </w:r>
          </w:p>
        </w:tc>
        <w:tc>
          <w:tcPr>
            <w:tcW w:w="1124" w:type="dxa"/>
          </w:tcPr>
          <w:p w14:paraId="4F972E8E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2</w:t>
            </w:r>
          </w:p>
          <w:p w14:paraId="2F6B316F" w14:textId="4C2AD184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4</w:t>
            </w:r>
          </w:p>
        </w:tc>
        <w:tc>
          <w:tcPr>
            <w:tcW w:w="1441" w:type="dxa"/>
            <w:gridSpan w:val="2"/>
          </w:tcPr>
          <w:p w14:paraId="2F6B3170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Mississippi State University</w:t>
            </w:r>
          </w:p>
        </w:tc>
        <w:tc>
          <w:tcPr>
            <w:tcW w:w="1533" w:type="dxa"/>
          </w:tcPr>
          <w:p w14:paraId="2F6B3171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Exercise Science</w:t>
            </w:r>
          </w:p>
        </w:tc>
        <w:tc>
          <w:tcPr>
            <w:tcW w:w="2166" w:type="dxa"/>
          </w:tcPr>
          <w:p w14:paraId="2F6B3172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20) Exercise Science</w:t>
            </w:r>
          </w:p>
          <w:p w14:paraId="2F6B3173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(2022) Applied Exercise Physiology</w:t>
            </w:r>
          </w:p>
        </w:tc>
        <w:tc>
          <w:tcPr>
            <w:tcW w:w="3231" w:type="dxa"/>
          </w:tcPr>
          <w:p w14:paraId="2F6B3174" w14:textId="6981D8F8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erceived Stress and Self-rated Health</w:t>
            </w:r>
          </w:p>
        </w:tc>
      </w:tr>
      <w:tr w:rsidR="00120D4B" w:rsidRPr="000324F1" w14:paraId="2F6B3186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79" w14:textId="235C9C08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4.4</w:t>
            </w:r>
          </w:p>
        </w:tc>
        <w:tc>
          <w:tcPr>
            <w:tcW w:w="1124" w:type="dxa"/>
          </w:tcPr>
          <w:p w14:paraId="58F1E1C3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2</w:t>
            </w:r>
          </w:p>
          <w:p w14:paraId="2F6B317D" w14:textId="21B490D1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4</w:t>
            </w:r>
          </w:p>
        </w:tc>
        <w:tc>
          <w:tcPr>
            <w:tcW w:w="1441" w:type="dxa"/>
            <w:gridSpan w:val="2"/>
          </w:tcPr>
          <w:p w14:paraId="2F6B317E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Mississippi State University</w:t>
            </w:r>
          </w:p>
        </w:tc>
        <w:tc>
          <w:tcPr>
            <w:tcW w:w="1533" w:type="dxa"/>
          </w:tcPr>
          <w:p w14:paraId="2F6B317F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Kinesiology</w:t>
            </w:r>
          </w:p>
        </w:tc>
        <w:tc>
          <w:tcPr>
            <w:tcW w:w="2166" w:type="dxa"/>
          </w:tcPr>
          <w:p w14:paraId="2F6B3180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9) Kinesiology</w:t>
            </w:r>
          </w:p>
          <w:p w14:paraId="2C120B3E" w14:textId="77777777" w:rsidR="00120D4B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(2019) Exercise Science</w:t>
            </w:r>
          </w:p>
          <w:p w14:paraId="2F6B3181" w14:textId="6572137C" w:rsidR="00464482" w:rsidRPr="00464482" w:rsidRDefault="00464482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585EF4">
              <w:rPr>
                <w:rFonts w:ascii="Aptos" w:hAnsi="Aptos"/>
                <w:sz w:val="20"/>
                <w:szCs w:val="18"/>
              </w:rPr>
              <w:t>PhD (2024) Exercise Science</w:t>
            </w:r>
          </w:p>
        </w:tc>
        <w:tc>
          <w:tcPr>
            <w:tcW w:w="3231" w:type="dxa"/>
          </w:tcPr>
          <w:p w14:paraId="2F6B3182" w14:textId="307E9C12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hysical Activity and Lung Function</w:t>
            </w:r>
          </w:p>
        </w:tc>
      </w:tr>
      <w:tr w:rsidR="00120D4B" w:rsidRPr="000324F1" w14:paraId="2F6B3195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87" w14:textId="0A254920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4.5</w:t>
            </w:r>
          </w:p>
        </w:tc>
        <w:tc>
          <w:tcPr>
            <w:tcW w:w="1124" w:type="dxa"/>
          </w:tcPr>
          <w:p w14:paraId="26BD1664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2</w:t>
            </w:r>
          </w:p>
          <w:p w14:paraId="2F6B318B" w14:textId="3BE6B44F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4</w:t>
            </w:r>
          </w:p>
        </w:tc>
        <w:tc>
          <w:tcPr>
            <w:tcW w:w="1441" w:type="dxa"/>
            <w:gridSpan w:val="2"/>
          </w:tcPr>
          <w:p w14:paraId="2F6B318C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MMC</w:t>
            </w:r>
          </w:p>
        </w:tc>
        <w:tc>
          <w:tcPr>
            <w:tcW w:w="1533" w:type="dxa"/>
          </w:tcPr>
          <w:p w14:paraId="2F6B318D" w14:textId="222A213B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ell</w:t>
            </w:r>
            <w:r w:rsidR="005C6D7D">
              <w:rPr>
                <w:rFonts w:ascii="Aptos" w:hAnsi="Aptos"/>
                <w:sz w:val="20"/>
                <w:szCs w:val="20"/>
              </w:rPr>
              <w:t>ular</w:t>
            </w:r>
            <w:r w:rsidRPr="00DC41B5">
              <w:rPr>
                <w:rFonts w:ascii="Aptos" w:hAnsi="Aptos"/>
                <w:sz w:val="20"/>
                <w:szCs w:val="20"/>
              </w:rPr>
              <w:t xml:space="preserve"> &amp; Molecular Biology</w:t>
            </w:r>
          </w:p>
        </w:tc>
        <w:tc>
          <w:tcPr>
            <w:tcW w:w="2166" w:type="dxa"/>
          </w:tcPr>
          <w:p w14:paraId="2F6B318E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AA (2013) General Studies</w:t>
            </w:r>
          </w:p>
          <w:p w14:paraId="2F6B318F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6) Biology</w:t>
            </w:r>
          </w:p>
          <w:p w14:paraId="36796CCA" w14:textId="77777777" w:rsidR="00120D4B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(2018) Biological Sciences</w:t>
            </w:r>
          </w:p>
          <w:p w14:paraId="2F6B3190" w14:textId="1BC44D4F" w:rsidR="005C6D7D" w:rsidRPr="005C6D7D" w:rsidRDefault="005C6D7D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585EF4">
              <w:rPr>
                <w:rFonts w:ascii="Aptos" w:hAnsi="Aptos"/>
                <w:sz w:val="20"/>
                <w:szCs w:val="18"/>
              </w:rPr>
              <w:t>PhD</w:t>
            </w:r>
            <w:r w:rsidRPr="00585EF4">
              <w:rPr>
                <w:rFonts w:ascii="Aptos" w:hAnsi="Aptos"/>
                <w:b/>
                <w:sz w:val="20"/>
                <w:szCs w:val="18"/>
              </w:rPr>
              <w:t xml:space="preserve"> </w:t>
            </w:r>
            <w:r w:rsidRPr="00585EF4">
              <w:rPr>
                <w:rFonts w:ascii="Aptos" w:hAnsi="Aptos"/>
                <w:sz w:val="20"/>
                <w:szCs w:val="18"/>
              </w:rPr>
              <w:t>(2024) Cell and Molecular Biology</w:t>
            </w:r>
          </w:p>
        </w:tc>
        <w:tc>
          <w:tcPr>
            <w:tcW w:w="3231" w:type="dxa"/>
          </w:tcPr>
          <w:p w14:paraId="2F6B3191" w14:textId="3EA3B856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Genetic Risk Scores for Left Ventricular Hypertrophy</w:t>
            </w:r>
          </w:p>
        </w:tc>
      </w:tr>
      <w:tr w:rsidR="00120D4B" w:rsidRPr="000324F1" w14:paraId="2F6B31A3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96" w14:textId="0107BD50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4.6</w:t>
            </w:r>
          </w:p>
        </w:tc>
        <w:tc>
          <w:tcPr>
            <w:tcW w:w="1124" w:type="dxa"/>
          </w:tcPr>
          <w:p w14:paraId="42927B71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2</w:t>
            </w:r>
          </w:p>
          <w:p w14:paraId="2F6B319A" w14:textId="66244969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4</w:t>
            </w:r>
          </w:p>
        </w:tc>
        <w:tc>
          <w:tcPr>
            <w:tcW w:w="1441" w:type="dxa"/>
            <w:gridSpan w:val="2"/>
          </w:tcPr>
          <w:p w14:paraId="2F6B319B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niversity of Mississippi</w:t>
            </w:r>
          </w:p>
        </w:tc>
        <w:tc>
          <w:tcPr>
            <w:tcW w:w="1533" w:type="dxa"/>
          </w:tcPr>
          <w:p w14:paraId="2F6B319C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Health &amp; Kinesiology</w:t>
            </w:r>
          </w:p>
        </w:tc>
        <w:tc>
          <w:tcPr>
            <w:tcW w:w="2166" w:type="dxa"/>
          </w:tcPr>
          <w:p w14:paraId="2F6B319D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8) Exercise Science</w:t>
            </w:r>
          </w:p>
          <w:p w14:paraId="2F6B319E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(2021) Applied Exercise Physiology</w:t>
            </w:r>
          </w:p>
        </w:tc>
        <w:tc>
          <w:tcPr>
            <w:tcW w:w="3231" w:type="dxa"/>
          </w:tcPr>
          <w:p w14:paraId="2F6B319F" w14:textId="23B22D71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hysical Activity and Arterial Stiffness</w:t>
            </w:r>
          </w:p>
        </w:tc>
      </w:tr>
      <w:tr w:rsidR="00120D4B" w:rsidRPr="000324F1" w14:paraId="2F6B31B3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A6" w14:textId="244646C9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5.1</w:t>
            </w:r>
          </w:p>
        </w:tc>
        <w:tc>
          <w:tcPr>
            <w:tcW w:w="1124" w:type="dxa"/>
          </w:tcPr>
          <w:p w14:paraId="47F03F2A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3</w:t>
            </w:r>
          </w:p>
          <w:p w14:paraId="2F6B31A8" w14:textId="19212E3E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5</w:t>
            </w:r>
          </w:p>
        </w:tc>
        <w:tc>
          <w:tcPr>
            <w:tcW w:w="1441" w:type="dxa"/>
            <w:gridSpan w:val="2"/>
          </w:tcPr>
          <w:p w14:paraId="2F6B31A9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niversity of Mississippi</w:t>
            </w:r>
          </w:p>
        </w:tc>
        <w:tc>
          <w:tcPr>
            <w:tcW w:w="1533" w:type="dxa"/>
          </w:tcPr>
          <w:p w14:paraId="2F6B31AA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harmaceutical Sciences-Pharmacy Administration</w:t>
            </w:r>
          </w:p>
        </w:tc>
        <w:tc>
          <w:tcPr>
            <w:tcW w:w="2166" w:type="dxa"/>
          </w:tcPr>
          <w:p w14:paraId="2F6B31AB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A (2014) Chemistry</w:t>
            </w:r>
          </w:p>
          <w:p w14:paraId="2F6B31AC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4) Biochemistry</w:t>
            </w:r>
          </w:p>
          <w:p w14:paraId="2F6B31AD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(2015) Medical Health Sciences</w:t>
            </w:r>
          </w:p>
          <w:p w14:paraId="2F6B31AE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PharmD (2021)</w:t>
            </w:r>
          </w:p>
        </w:tc>
        <w:tc>
          <w:tcPr>
            <w:tcW w:w="3231" w:type="dxa"/>
          </w:tcPr>
          <w:p w14:paraId="2F6B31AF" w14:textId="07306389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igarette Smoking and Medication Adherence</w:t>
            </w:r>
          </w:p>
        </w:tc>
      </w:tr>
      <w:tr w:rsidR="00120D4B" w:rsidRPr="000324F1" w14:paraId="2F6B31BF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B4" w14:textId="6CF87B42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5.2</w:t>
            </w:r>
          </w:p>
        </w:tc>
        <w:tc>
          <w:tcPr>
            <w:tcW w:w="1124" w:type="dxa"/>
          </w:tcPr>
          <w:p w14:paraId="0D70CFB9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3</w:t>
            </w:r>
          </w:p>
          <w:p w14:paraId="2F6B31B6" w14:textId="28F7C5FC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5</w:t>
            </w:r>
          </w:p>
        </w:tc>
        <w:tc>
          <w:tcPr>
            <w:tcW w:w="1441" w:type="dxa"/>
            <w:gridSpan w:val="2"/>
          </w:tcPr>
          <w:p w14:paraId="2F6B31B7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MMC</w:t>
            </w:r>
          </w:p>
        </w:tc>
        <w:tc>
          <w:tcPr>
            <w:tcW w:w="1533" w:type="dxa"/>
          </w:tcPr>
          <w:p w14:paraId="2F6B31B8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opulation Health</w:t>
            </w:r>
          </w:p>
        </w:tc>
        <w:tc>
          <w:tcPr>
            <w:tcW w:w="2166" w:type="dxa"/>
          </w:tcPr>
          <w:p w14:paraId="2F6B31B9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A (2016) Interdisciplinary Studies</w:t>
            </w:r>
          </w:p>
          <w:p w14:paraId="2F6B31BA" w14:textId="79A7AAAC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proofErr w:type="spellStart"/>
            <w:r w:rsidRPr="00DC41B5">
              <w:rPr>
                <w:rFonts w:ascii="Aptos" w:hAnsi="Aptos"/>
                <w:bCs/>
                <w:sz w:val="20"/>
                <w:szCs w:val="20"/>
              </w:rPr>
              <w:t>Psy</w:t>
            </w:r>
            <w:r w:rsidR="0059335F" w:rsidRPr="00DC41B5">
              <w:rPr>
                <w:rFonts w:ascii="Aptos" w:hAnsi="Aptos"/>
                <w:bCs/>
                <w:sz w:val="20"/>
                <w:szCs w:val="20"/>
              </w:rPr>
              <w:t>M</w:t>
            </w:r>
            <w:proofErr w:type="spellEnd"/>
            <w:r w:rsidRPr="00DC41B5">
              <w:rPr>
                <w:rFonts w:ascii="Aptos" w:hAnsi="Aptos"/>
                <w:bCs/>
                <w:sz w:val="20"/>
                <w:szCs w:val="20"/>
              </w:rPr>
              <w:t xml:space="preserve"> (2020) Developmental Psychology</w:t>
            </w:r>
          </w:p>
        </w:tc>
        <w:tc>
          <w:tcPr>
            <w:tcW w:w="3231" w:type="dxa"/>
          </w:tcPr>
          <w:p w14:paraId="2F6B31BB" w14:textId="53C9AD8E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Resilience and Prevention of Hypertension</w:t>
            </w:r>
          </w:p>
        </w:tc>
      </w:tr>
      <w:tr w:rsidR="00120D4B" w:rsidRPr="000324F1" w14:paraId="2F6B31CB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C0" w14:textId="1BB764FB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5.3</w:t>
            </w:r>
          </w:p>
        </w:tc>
        <w:tc>
          <w:tcPr>
            <w:tcW w:w="1124" w:type="dxa"/>
          </w:tcPr>
          <w:p w14:paraId="7FF85A25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3</w:t>
            </w:r>
          </w:p>
          <w:p w14:paraId="2F6B31C2" w14:textId="447316A2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5</w:t>
            </w:r>
          </w:p>
        </w:tc>
        <w:tc>
          <w:tcPr>
            <w:tcW w:w="1441" w:type="dxa"/>
            <w:gridSpan w:val="2"/>
          </w:tcPr>
          <w:p w14:paraId="2F6B31C3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Mississippi State University</w:t>
            </w:r>
          </w:p>
        </w:tc>
        <w:tc>
          <w:tcPr>
            <w:tcW w:w="1533" w:type="dxa"/>
          </w:tcPr>
          <w:p w14:paraId="2F6B31C4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Exercise Science</w:t>
            </w:r>
          </w:p>
        </w:tc>
        <w:tc>
          <w:tcPr>
            <w:tcW w:w="2166" w:type="dxa"/>
          </w:tcPr>
          <w:p w14:paraId="2F6B31C5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9) Exercise Science</w:t>
            </w:r>
          </w:p>
          <w:p w14:paraId="2F6B31C6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(2022) Exercise Science</w:t>
            </w:r>
          </w:p>
        </w:tc>
        <w:tc>
          <w:tcPr>
            <w:tcW w:w="3231" w:type="dxa"/>
          </w:tcPr>
          <w:p w14:paraId="2F6B31C7" w14:textId="796CE4C6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Subjective Social Status and Diet Quality by Occupation</w:t>
            </w:r>
          </w:p>
        </w:tc>
      </w:tr>
      <w:tr w:rsidR="00120D4B" w:rsidRPr="000324F1" w14:paraId="2F6B31D8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CC" w14:textId="38C85170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5.4</w:t>
            </w:r>
          </w:p>
        </w:tc>
        <w:tc>
          <w:tcPr>
            <w:tcW w:w="1124" w:type="dxa"/>
          </w:tcPr>
          <w:p w14:paraId="46BE5D43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3</w:t>
            </w:r>
          </w:p>
          <w:p w14:paraId="2F6B31CE" w14:textId="0E3826A3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5</w:t>
            </w:r>
          </w:p>
        </w:tc>
        <w:tc>
          <w:tcPr>
            <w:tcW w:w="1441" w:type="dxa"/>
            <w:gridSpan w:val="2"/>
          </w:tcPr>
          <w:p w14:paraId="2F6B31CF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niversity of Mississippi</w:t>
            </w:r>
          </w:p>
        </w:tc>
        <w:tc>
          <w:tcPr>
            <w:tcW w:w="1533" w:type="dxa"/>
          </w:tcPr>
          <w:p w14:paraId="2F6B31D0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hysical Chemistry</w:t>
            </w:r>
          </w:p>
        </w:tc>
        <w:tc>
          <w:tcPr>
            <w:tcW w:w="2166" w:type="dxa"/>
          </w:tcPr>
          <w:p w14:paraId="2F6B31D1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6) Biochemistry</w:t>
            </w:r>
          </w:p>
          <w:p w14:paraId="2F6B31D3" w14:textId="54D693A9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(2020) Biological Engineering</w:t>
            </w:r>
          </w:p>
        </w:tc>
        <w:tc>
          <w:tcPr>
            <w:tcW w:w="3231" w:type="dxa"/>
          </w:tcPr>
          <w:p w14:paraId="2F6B31D4" w14:textId="5C54CFE1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NA</w:t>
            </w:r>
          </w:p>
        </w:tc>
      </w:tr>
      <w:tr w:rsidR="00120D4B" w:rsidRPr="000324F1" w14:paraId="2F6B31E4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D9" w14:textId="4102F6DD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5.5</w:t>
            </w:r>
          </w:p>
        </w:tc>
        <w:tc>
          <w:tcPr>
            <w:tcW w:w="1124" w:type="dxa"/>
          </w:tcPr>
          <w:p w14:paraId="6A9E449D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3</w:t>
            </w:r>
          </w:p>
          <w:p w14:paraId="2F6B31DB" w14:textId="72C42B41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5</w:t>
            </w:r>
          </w:p>
        </w:tc>
        <w:tc>
          <w:tcPr>
            <w:tcW w:w="1441" w:type="dxa"/>
            <w:gridSpan w:val="2"/>
          </w:tcPr>
          <w:p w14:paraId="2F6B31DC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Mississippi State University</w:t>
            </w:r>
          </w:p>
        </w:tc>
        <w:tc>
          <w:tcPr>
            <w:tcW w:w="1533" w:type="dxa"/>
          </w:tcPr>
          <w:p w14:paraId="2F6B31DD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Food Science, Nutrition and Health Promotion</w:t>
            </w:r>
          </w:p>
        </w:tc>
        <w:tc>
          <w:tcPr>
            <w:tcW w:w="2166" w:type="dxa"/>
          </w:tcPr>
          <w:p w14:paraId="2F6B31DE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A (1997) Sociology</w:t>
            </w:r>
          </w:p>
          <w:p w14:paraId="2F6B31DF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(1999) Counselor Education Rehabilitation</w:t>
            </w:r>
          </w:p>
        </w:tc>
        <w:tc>
          <w:tcPr>
            <w:tcW w:w="3231" w:type="dxa"/>
          </w:tcPr>
          <w:p w14:paraId="2F6B31E0" w14:textId="55E84A93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Internalized and Expressed Anger and Restless Sleep</w:t>
            </w:r>
          </w:p>
        </w:tc>
      </w:tr>
      <w:tr w:rsidR="00120D4B" w:rsidRPr="000324F1" w14:paraId="2F6B31F0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E5" w14:textId="13C7CCD1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5.6</w:t>
            </w:r>
          </w:p>
        </w:tc>
        <w:tc>
          <w:tcPr>
            <w:tcW w:w="1124" w:type="dxa"/>
          </w:tcPr>
          <w:p w14:paraId="34D791D9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3</w:t>
            </w:r>
          </w:p>
          <w:p w14:paraId="2F6B31E7" w14:textId="0585CEB2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5</w:t>
            </w:r>
          </w:p>
        </w:tc>
        <w:tc>
          <w:tcPr>
            <w:tcW w:w="1441" w:type="dxa"/>
            <w:gridSpan w:val="2"/>
          </w:tcPr>
          <w:p w14:paraId="2F6B31E8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MMC</w:t>
            </w:r>
          </w:p>
        </w:tc>
        <w:tc>
          <w:tcPr>
            <w:tcW w:w="1533" w:type="dxa"/>
          </w:tcPr>
          <w:p w14:paraId="2F6B31E9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Medicine</w:t>
            </w:r>
          </w:p>
        </w:tc>
        <w:tc>
          <w:tcPr>
            <w:tcW w:w="2166" w:type="dxa"/>
          </w:tcPr>
          <w:p w14:paraId="2F6B31EA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2018) Anthropology and Human Biology</w:t>
            </w:r>
          </w:p>
          <w:p w14:paraId="2F6B31EB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MS (2021) Biomedical Sciences</w:t>
            </w:r>
          </w:p>
        </w:tc>
        <w:tc>
          <w:tcPr>
            <w:tcW w:w="3231" w:type="dxa"/>
          </w:tcPr>
          <w:p w14:paraId="2F6B31EC" w14:textId="458FC188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hysical Activity and Sedentary Behavior in Waist Circumference and Heart Failure Association</w:t>
            </w:r>
          </w:p>
        </w:tc>
      </w:tr>
      <w:tr w:rsidR="00120D4B" w:rsidRPr="000324F1" w14:paraId="2F6B31FB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6B31F1" w14:textId="401400EF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lastRenderedPageBreak/>
              <w:t>5.7</w:t>
            </w:r>
          </w:p>
        </w:tc>
        <w:tc>
          <w:tcPr>
            <w:tcW w:w="1124" w:type="dxa"/>
          </w:tcPr>
          <w:p w14:paraId="2D2CDACA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2023</w:t>
            </w:r>
          </w:p>
          <w:p w14:paraId="2F6B31F3" w14:textId="79573BAE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5</w:t>
            </w:r>
          </w:p>
        </w:tc>
        <w:tc>
          <w:tcPr>
            <w:tcW w:w="1441" w:type="dxa"/>
            <w:gridSpan w:val="2"/>
          </w:tcPr>
          <w:p w14:paraId="2F6B31F4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niversity of Mississippi</w:t>
            </w:r>
          </w:p>
        </w:tc>
        <w:tc>
          <w:tcPr>
            <w:tcW w:w="1533" w:type="dxa"/>
          </w:tcPr>
          <w:p w14:paraId="2F6B31F5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Pharmaceutical Science</w:t>
            </w:r>
          </w:p>
        </w:tc>
        <w:tc>
          <w:tcPr>
            <w:tcW w:w="2166" w:type="dxa"/>
          </w:tcPr>
          <w:p w14:paraId="2F6B31F6" w14:textId="22998B2F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c (2021) Chemistry</w:t>
            </w:r>
          </w:p>
        </w:tc>
        <w:tc>
          <w:tcPr>
            <w:tcW w:w="3231" w:type="dxa"/>
          </w:tcPr>
          <w:p w14:paraId="2F6B31F7" w14:textId="6640BDA0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Use of Hypertensive Medications and Lung Function </w:t>
            </w:r>
          </w:p>
        </w:tc>
      </w:tr>
      <w:tr w:rsidR="00120D4B" w:rsidRPr="000324F1" w14:paraId="6B7D149C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5E11F47D" w14:textId="5E49212E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6.1</w:t>
            </w:r>
          </w:p>
        </w:tc>
        <w:tc>
          <w:tcPr>
            <w:tcW w:w="1124" w:type="dxa"/>
          </w:tcPr>
          <w:p w14:paraId="713C35DC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 xml:space="preserve">2024 </w:t>
            </w:r>
          </w:p>
          <w:p w14:paraId="71DD56EB" w14:textId="5DDFE40A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6</w:t>
            </w:r>
          </w:p>
        </w:tc>
        <w:tc>
          <w:tcPr>
            <w:tcW w:w="1441" w:type="dxa"/>
            <w:gridSpan w:val="2"/>
          </w:tcPr>
          <w:p w14:paraId="535C6AB5" w14:textId="7E7ED7F0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 xml:space="preserve">University of Mississippi </w:t>
            </w:r>
          </w:p>
        </w:tc>
        <w:tc>
          <w:tcPr>
            <w:tcW w:w="1533" w:type="dxa"/>
          </w:tcPr>
          <w:p w14:paraId="1B768CFB" w14:textId="50D25AAA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 xml:space="preserve">Biomolecular Sciences </w:t>
            </w:r>
          </w:p>
        </w:tc>
        <w:tc>
          <w:tcPr>
            <w:tcW w:w="2166" w:type="dxa"/>
          </w:tcPr>
          <w:p w14:paraId="6C48A0B8" w14:textId="6A13893F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>BS (</w:t>
            </w:r>
            <w:proofErr w:type="spellStart"/>
            <w:r w:rsidRPr="00DC41B5">
              <w:rPr>
                <w:rFonts w:ascii="Aptos" w:hAnsi="Aptos"/>
                <w:bCs/>
                <w:sz w:val="20"/>
                <w:szCs w:val="20"/>
              </w:rPr>
              <w:t>na</w:t>
            </w:r>
            <w:proofErr w:type="spellEnd"/>
            <w:r w:rsidRPr="00DC41B5">
              <w:rPr>
                <w:rFonts w:ascii="Aptos" w:hAnsi="Aptos"/>
                <w:bCs/>
                <w:sz w:val="20"/>
                <w:szCs w:val="20"/>
              </w:rPr>
              <w:t>) Pharmaceutical Sciences</w:t>
            </w:r>
          </w:p>
          <w:p w14:paraId="5441AE69" w14:textId="77777777" w:rsidR="00A92F9B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 xml:space="preserve"> MS (</w:t>
            </w:r>
            <w:proofErr w:type="spellStart"/>
            <w:r w:rsidRPr="00DC41B5">
              <w:rPr>
                <w:rFonts w:ascii="Aptos" w:hAnsi="Aptos"/>
                <w:bCs/>
                <w:sz w:val="20"/>
                <w:szCs w:val="20"/>
              </w:rPr>
              <w:t>na</w:t>
            </w:r>
            <w:proofErr w:type="spellEnd"/>
            <w:r w:rsidRPr="00DC41B5">
              <w:rPr>
                <w:rFonts w:ascii="Aptos" w:hAnsi="Aptos"/>
                <w:bCs/>
                <w:sz w:val="20"/>
                <w:szCs w:val="20"/>
              </w:rPr>
              <w:t>) Pharmaceutical Sciences/</w:t>
            </w:r>
          </w:p>
          <w:p w14:paraId="2E0B29E3" w14:textId="76CCD772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</w:rPr>
              <w:t xml:space="preserve">Pharmacognosy </w:t>
            </w:r>
          </w:p>
        </w:tc>
        <w:tc>
          <w:tcPr>
            <w:tcW w:w="3231" w:type="dxa"/>
          </w:tcPr>
          <w:p w14:paraId="7D52C5D9" w14:textId="20EA95B8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NA</w:t>
            </w:r>
          </w:p>
        </w:tc>
      </w:tr>
      <w:tr w:rsidR="00120D4B" w:rsidRPr="000324F1" w14:paraId="13014B8E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F2D2CF2" w14:textId="3A0FA784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6.2</w:t>
            </w:r>
          </w:p>
        </w:tc>
        <w:tc>
          <w:tcPr>
            <w:tcW w:w="1124" w:type="dxa"/>
          </w:tcPr>
          <w:p w14:paraId="34BBE9C8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 xml:space="preserve">2024 </w:t>
            </w:r>
          </w:p>
          <w:p w14:paraId="73221854" w14:textId="2DEB3E25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6</w:t>
            </w:r>
          </w:p>
        </w:tc>
        <w:tc>
          <w:tcPr>
            <w:tcW w:w="1441" w:type="dxa"/>
            <w:gridSpan w:val="2"/>
          </w:tcPr>
          <w:p w14:paraId="7E0C353D" w14:textId="30748E98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  <w:lang w:bidi="ar-SA"/>
              </w:rPr>
              <w:t>UMMC </w:t>
            </w:r>
          </w:p>
        </w:tc>
        <w:tc>
          <w:tcPr>
            <w:tcW w:w="1533" w:type="dxa"/>
          </w:tcPr>
          <w:p w14:paraId="35636690" w14:textId="028F1D10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  <w:lang w:bidi="ar-SA"/>
              </w:rPr>
              <w:t>Medicine </w:t>
            </w:r>
          </w:p>
        </w:tc>
        <w:tc>
          <w:tcPr>
            <w:tcW w:w="2166" w:type="dxa"/>
          </w:tcPr>
          <w:p w14:paraId="75906040" w14:textId="3947A0FC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  <w:lang w:bidi="ar-SA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  <w:lang w:bidi="ar-SA"/>
              </w:rPr>
              <w:t>BS (2017) Biological Sciences</w:t>
            </w:r>
          </w:p>
          <w:p w14:paraId="41627077" w14:textId="636BC6C0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  <w:lang w:bidi="ar-SA"/>
              </w:rPr>
              <w:t>MS (2019) Biomedical Sciences</w:t>
            </w:r>
          </w:p>
        </w:tc>
        <w:tc>
          <w:tcPr>
            <w:tcW w:w="3231" w:type="dxa"/>
          </w:tcPr>
          <w:p w14:paraId="78814A03" w14:textId="29736240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NA</w:t>
            </w:r>
          </w:p>
        </w:tc>
      </w:tr>
      <w:tr w:rsidR="00120D4B" w:rsidRPr="000324F1" w14:paraId="7B3DA30A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57FD41B5" w14:textId="4A3701D0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6.3</w:t>
            </w:r>
          </w:p>
        </w:tc>
        <w:tc>
          <w:tcPr>
            <w:tcW w:w="1124" w:type="dxa"/>
          </w:tcPr>
          <w:p w14:paraId="4F4C2A97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 xml:space="preserve">2024 </w:t>
            </w:r>
          </w:p>
          <w:p w14:paraId="29CEABE0" w14:textId="28047D6B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6</w:t>
            </w:r>
          </w:p>
        </w:tc>
        <w:tc>
          <w:tcPr>
            <w:tcW w:w="1441" w:type="dxa"/>
            <w:gridSpan w:val="2"/>
          </w:tcPr>
          <w:p w14:paraId="78A47229" w14:textId="3581F9FA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  <w:lang w:bidi="ar-SA"/>
              </w:rPr>
              <w:t>UMMC </w:t>
            </w:r>
          </w:p>
        </w:tc>
        <w:tc>
          <w:tcPr>
            <w:tcW w:w="1533" w:type="dxa"/>
          </w:tcPr>
          <w:p w14:paraId="57BC7B2A" w14:textId="565FC4AF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  <w:lang w:bidi="ar-SA"/>
              </w:rPr>
              <w:t>Medicine </w:t>
            </w:r>
          </w:p>
        </w:tc>
        <w:tc>
          <w:tcPr>
            <w:tcW w:w="2166" w:type="dxa"/>
          </w:tcPr>
          <w:p w14:paraId="690B69DE" w14:textId="0A3C4E1A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  <w:lang w:bidi="ar-SA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  <w:lang w:bidi="ar-SA"/>
              </w:rPr>
              <w:t>BA (2021) English Literary Studies </w:t>
            </w:r>
          </w:p>
          <w:p w14:paraId="74CDE63A" w14:textId="37F64D61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  <w:lang w:bidi="ar-SA"/>
              </w:rPr>
              <w:t>MS (2022) Biomedical Sciences</w:t>
            </w:r>
          </w:p>
        </w:tc>
        <w:tc>
          <w:tcPr>
            <w:tcW w:w="3231" w:type="dxa"/>
          </w:tcPr>
          <w:p w14:paraId="1A063576" w14:textId="1F6B08FB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NA</w:t>
            </w:r>
          </w:p>
        </w:tc>
      </w:tr>
      <w:tr w:rsidR="00120D4B" w:rsidRPr="000324F1" w14:paraId="4951D4B7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A8D2E3A" w14:textId="3C598A81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6.4</w:t>
            </w:r>
          </w:p>
        </w:tc>
        <w:tc>
          <w:tcPr>
            <w:tcW w:w="1124" w:type="dxa"/>
          </w:tcPr>
          <w:p w14:paraId="11D8891A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 xml:space="preserve">2024 </w:t>
            </w:r>
          </w:p>
          <w:p w14:paraId="05333680" w14:textId="380ACFF4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6</w:t>
            </w:r>
          </w:p>
        </w:tc>
        <w:tc>
          <w:tcPr>
            <w:tcW w:w="1441" w:type="dxa"/>
            <w:gridSpan w:val="2"/>
          </w:tcPr>
          <w:p w14:paraId="18BE6E4C" w14:textId="29FE0589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  <w:lang w:bidi="ar-SA"/>
              </w:rPr>
              <w:t>UMMC </w:t>
            </w:r>
          </w:p>
        </w:tc>
        <w:tc>
          <w:tcPr>
            <w:tcW w:w="1533" w:type="dxa"/>
          </w:tcPr>
          <w:p w14:paraId="5C9A0A03" w14:textId="11272E6A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  <w:lang w:bidi="ar-SA"/>
              </w:rPr>
              <w:t>Population Health Science </w:t>
            </w:r>
          </w:p>
        </w:tc>
        <w:tc>
          <w:tcPr>
            <w:tcW w:w="2166" w:type="dxa"/>
          </w:tcPr>
          <w:p w14:paraId="1C7EFBF8" w14:textId="73A3A69C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  <w:lang w:bidi="ar-SA"/>
              </w:rPr>
              <w:t>BS (2013) and MS (2014) Nursing </w:t>
            </w:r>
          </w:p>
        </w:tc>
        <w:tc>
          <w:tcPr>
            <w:tcW w:w="3231" w:type="dxa"/>
          </w:tcPr>
          <w:p w14:paraId="4E951BA1" w14:textId="1BD701BA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NA</w:t>
            </w:r>
          </w:p>
        </w:tc>
      </w:tr>
      <w:tr w:rsidR="00120D4B" w:rsidRPr="000324F1" w14:paraId="63E90A5B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385BB3A6" w14:textId="59C7AFFA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6.5</w:t>
            </w:r>
          </w:p>
        </w:tc>
        <w:tc>
          <w:tcPr>
            <w:tcW w:w="1124" w:type="dxa"/>
          </w:tcPr>
          <w:p w14:paraId="00207F31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 xml:space="preserve">2024 </w:t>
            </w:r>
          </w:p>
          <w:p w14:paraId="3107C378" w14:textId="3B106C88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6</w:t>
            </w:r>
          </w:p>
        </w:tc>
        <w:tc>
          <w:tcPr>
            <w:tcW w:w="1441" w:type="dxa"/>
            <w:gridSpan w:val="2"/>
          </w:tcPr>
          <w:p w14:paraId="11E2961B" w14:textId="22483C0A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  <w:lang w:bidi="ar-SA"/>
              </w:rPr>
              <w:t>UMMC </w:t>
            </w:r>
          </w:p>
        </w:tc>
        <w:tc>
          <w:tcPr>
            <w:tcW w:w="1533" w:type="dxa"/>
          </w:tcPr>
          <w:p w14:paraId="3CA55689" w14:textId="48341D9B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  <w:lang w:bidi="ar-SA"/>
              </w:rPr>
              <w:t>Biostatistics &amp; Data Science </w:t>
            </w:r>
          </w:p>
        </w:tc>
        <w:tc>
          <w:tcPr>
            <w:tcW w:w="2166" w:type="dxa"/>
          </w:tcPr>
          <w:p w14:paraId="6024B2CE" w14:textId="77777777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  <w:lang w:bidi="ar-SA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  <w:lang w:bidi="ar-SA"/>
              </w:rPr>
              <w:t>BS (2019) Mathematics</w:t>
            </w:r>
          </w:p>
          <w:p w14:paraId="2DF59F9C" w14:textId="43E13899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Cs/>
                <w:sz w:val="20"/>
                <w:szCs w:val="20"/>
              </w:rPr>
            </w:pPr>
            <w:r w:rsidRPr="00DC41B5">
              <w:rPr>
                <w:rFonts w:ascii="Aptos" w:hAnsi="Aptos"/>
                <w:bCs/>
                <w:sz w:val="20"/>
                <w:szCs w:val="20"/>
                <w:lang w:bidi="ar-SA"/>
              </w:rPr>
              <w:t>MS (2021) Biostatistics &amp; Data Science </w:t>
            </w:r>
          </w:p>
        </w:tc>
        <w:tc>
          <w:tcPr>
            <w:tcW w:w="3231" w:type="dxa"/>
          </w:tcPr>
          <w:p w14:paraId="42F8F558" w14:textId="5456179A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NA</w:t>
            </w:r>
          </w:p>
        </w:tc>
      </w:tr>
      <w:tr w:rsidR="00120D4B" w:rsidRPr="000324F1" w14:paraId="165DA0FC" w14:textId="77777777" w:rsidTr="00410B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49299B16" w14:textId="4354ED6F" w:rsidR="00120D4B" w:rsidRPr="00DC41B5" w:rsidRDefault="00120D4B" w:rsidP="00120D4B">
            <w:pPr>
              <w:spacing w:line="240" w:lineRule="exact"/>
              <w:jc w:val="center"/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DC41B5">
              <w:rPr>
                <w:rFonts w:ascii="Aptos" w:hAnsi="Aptos"/>
                <w:b w:val="0"/>
                <w:bCs w:val="0"/>
                <w:sz w:val="20"/>
                <w:szCs w:val="20"/>
              </w:rPr>
              <w:t>6.6</w:t>
            </w:r>
          </w:p>
        </w:tc>
        <w:tc>
          <w:tcPr>
            <w:tcW w:w="1124" w:type="dxa"/>
          </w:tcPr>
          <w:p w14:paraId="438488C0" w14:textId="77777777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 xml:space="preserve">2024 </w:t>
            </w:r>
          </w:p>
          <w:p w14:paraId="5C2F829E" w14:textId="79BC2FD9" w:rsidR="00120D4B" w:rsidRPr="00DC41B5" w:rsidRDefault="00120D4B" w:rsidP="00120D4B">
            <w:pPr>
              <w:spacing w:line="240" w:lineRule="exact"/>
              <w:ind w:right="-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Cohort 6</w:t>
            </w:r>
          </w:p>
        </w:tc>
        <w:tc>
          <w:tcPr>
            <w:tcW w:w="1441" w:type="dxa"/>
            <w:gridSpan w:val="2"/>
          </w:tcPr>
          <w:p w14:paraId="25B2C942" w14:textId="782538CB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  <w:lang w:bidi="ar-SA"/>
              </w:rPr>
              <w:t>UMMC </w:t>
            </w:r>
          </w:p>
        </w:tc>
        <w:tc>
          <w:tcPr>
            <w:tcW w:w="1533" w:type="dxa"/>
          </w:tcPr>
          <w:p w14:paraId="56DFA4FE" w14:textId="4700CD64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  <w:lang w:bidi="ar-SA"/>
              </w:rPr>
              <w:t>Medicine </w:t>
            </w:r>
          </w:p>
        </w:tc>
        <w:tc>
          <w:tcPr>
            <w:tcW w:w="2166" w:type="dxa"/>
          </w:tcPr>
          <w:p w14:paraId="5CC99111" w14:textId="7EEA3F1F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  <w:lang w:bidi="ar-SA"/>
              </w:rPr>
              <w:t>BS (2020) Biology </w:t>
            </w:r>
          </w:p>
        </w:tc>
        <w:tc>
          <w:tcPr>
            <w:tcW w:w="3231" w:type="dxa"/>
          </w:tcPr>
          <w:p w14:paraId="3BCF2F7D" w14:textId="3B9D1CD5" w:rsidR="00120D4B" w:rsidRPr="00DC41B5" w:rsidRDefault="00120D4B" w:rsidP="00120D4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DC41B5">
              <w:rPr>
                <w:rFonts w:ascii="Aptos" w:hAnsi="Aptos"/>
                <w:sz w:val="20"/>
                <w:szCs w:val="20"/>
              </w:rPr>
              <w:t>NA</w:t>
            </w:r>
          </w:p>
        </w:tc>
      </w:tr>
    </w:tbl>
    <w:p w14:paraId="2F6B31FC" w14:textId="22FF14DA" w:rsidR="00C9247A" w:rsidRPr="00A92F9B" w:rsidRDefault="004948C8" w:rsidP="00B700A8">
      <w:pPr>
        <w:spacing w:line="240" w:lineRule="exact"/>
        <w:rPr>
          <w:rFonts w:ascii="Aptos" w:hAnsi="Aptos"/>
          <w:sz w:val="20"/>
          <w:szCs w:val="20"/>
        </w:rPr>
      </w:pPr>
      <w:r w:rsidRPr="00A92F9B">
        <w:rPr>
          <w:rFonts w:ascii="Aptos" w:hAnsi="Aptos"/>
          <w:sz w:val="20"/>
          <w:szCs w:val="20"/>
        </w:rPr>
        <w:t>NA: Not available</w:t>
      </w:r>
    </w:p>
    <w:p w14:paraId="427A1B6D" w14:textId="77777777" w:rsidR="009103F3" w:rsidRDefault="009103F3"/>
    <w:p w14:paraId="444BDB38" w14:textId="0B67F47A" w:rsidR="00C9247A" w:rsidRPr="00891854" w:rsidRDefault="00C9247A" w:rsidP="00891854"/>
    <w:sectPr w:rsidR="00C9247A" w:rsidRPr="00891854" w:rsidSect="002204B6">
      <w:pgSz w:w="12240" w:h="15840"/>
      <w:pgMar w:top="1440" w:right="1440" w:bottom="1440" w:left="1440" w:header="0" w:footer="1195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F7213" w14:textId="77777777" w:rsidR="00090041" w:rsidRDefault="00090041" w:rsidP="00D22FF4">
      <w:r>
        <w:separator/>
      </w:r>
    </w:p>
  </w:endnote>
  <w:endnote w:type="continuationSeparator" w:id="0">
    <w:p w14:paraId="2672D936" w14:textId="77777777" w:rsidR="00090041" w:rsidRDefault="00090041" w:rsidP="00D22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F9F22" w14:textId="77777777" w:rsidR="00090041" w:rsidRDefault="00090041" w:rsidP="00D22FF4">
      <w:r>
        <w:separator/>
      </w:r>
    </w:p>
  </w:footnote>
  <w:footnote w:type="continuationSeparator" w:id="0">
    <w:p w14:paraId="078FFD00" w14:textId="77777777" w:rsidR="00090041" w:rsidRDefault="00090041" w:rsidP="00D22F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8A3AD6"/>
    <w:multiLevelType w:val="multilevel"/>
    <w:tmpl w:val="CDF0E95E"/>
    <w:lvl w:ilvl="0">
      <w:start w:val="1"/>
      <w:numFmt w:val="bullet"/>
      <w:lvlText w:val=""/>
      <w:lvlJc w:val="left"/>
      <w:pPr>
        <w:ind w:left="1476" w:hanging="21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1600"/>
        </w:tabs>
        <w:ind w:left="1800" w:hanging="216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2160"/>
        </w:tabs>
        <w:ind w:left="2160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2160"/>
        </w:tabs>
        <w:ind w:left="252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2376"/>
        </w:tabs>
        <w:ind w:left="2880" w:hanging="21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3240" w:hanging="216"/>
      </w:pPr>
      <w:rPr>
        <w:rFonts w:ascii="Wingdings" w:hAnsi="Wingdings" w:hint="default"/>
      </w:rPr>
    </w:lvl>
  </w:abstractNum>
  <w:num w:numId="1" w16cid:durableId="573590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621"/>
    <w:rsid w:val="000015BF"/>
    <w:rsid w:val="00014DD4"/>
    <w:rsid w:val="000438A7"/>
    <w:rsid w:val="00044564"/>
    <w:rsid w:val="000476A3"/>
    <w:rsid w:val="000526A8"/>
    <w:rsid w:val="00054621"/>
    <w:rsid w:val="000557CC"/>
    <w:rsid w:val="00055BC3"/>
    <w:rsid w:val="000713E2"/>
    <w:rsid w:val="00086920"/>
    <w:rsid w:val="00090041"/>
    <w:rsid w:val="00092DD0"/>
    <w:rsid w:val="00096179"/>
    <w:rsid w:val="000973E9"/>
    <w:rsid w:val="000A5184"/>
    <w:rsid w:val="000A6E7E"/>
    <w:rsid w:val="000C0140"/>
    <w:rsid w:val="000C231F"/>
    <w:rsid w:val="000D2133"/>
    <w:rsid w:val="000D799C"/>
    <w:rsid w:val="000F5482"/>
    <w:rsid w:val="00107FD3"/>
    <w:rsid w:val="00114996"/>
    <w:rsid w:val="00120D4B"/>
    <w:rsid w:val="00140FBB"/>
    <w:rsid w:val="00161639"/>
    <w:rsid w:val="00165010"/>
    <w:rsid w:val="00166FE7"/>
    <w:rsid w:val="001949D0"/>
    <w:rsid w:val="001A426E"/>
    <w:rsid w:val="001E775C"/>
    <w:rsid w:val="001F0D33"/>
    <w:rsid w:val="00206D50"/>
    <w:rsid w:val="00207709"/>
    <w:rsid w:val="00210F9E"/>
    <w:rsid w:val="002204B6"/>
    <w:rsid w:val="00265922"/>
    <w:rsid w:val="0026683B"/>
    <w:rsid w:val="00271D76"/>
    <w:rsid w:val="00272F32"/>
    <w:rsid w:val="00274702"/>
    <w:rsid w:val="002768B1"/>
    <w:rsid w:val="00280CC0"/>
    <w:rsid w:val="00282D6C"/>
    <w:rsid w:val="002943C9"/>
    <w:rsid w:val="00294F1F"/>
    <w:rsid w:val="002A38A8"/>
    <w:rsid w:val="002A3C30"/>
    <w:rsid w:val="002B4999"/>
    <w:rsid w:val="002C2630"/>
    <w:rsid w:val="002D5405"/>
    <w:rsid w:val="002F307C"/>
    <w:rsid w:val="002F5EA1"/>
    <w:rsid w:val="002F600E"/>
    <w:rsid w:val="002F7B05"/>
    <w:rsid w:val="00301822"/>
    <w:rsid w:val="00306639"/>
    <w:rsid w:val="00312234"/>
    <w:rsid w:val="00317DBC"/>
    <w:rsid w:val="00322BA8"/>
    <w:rsid w:val="0032660C"/>
    <w:rsid w:val="00327607"/>
    <w:rsid w:val="00333170"/>
    <w:rsid w:val="00341A5A"/>
    <w:rsid w:val="00341AEE"/>
    <w:rsid w:val="00342552"/>
    <w:rsid w:val="00347696"/>
    <w:rsid w:val="00364183"/>
    <w:rsid w:val="0038053A"/>
    <w:rsid w:val="00386FF3"/>
    <w:rsid w:val="0039028B"/>
    <w:rsid w:val="00393518"/>
    <w:rsid w:val="003A1531"/>
    <w:rsid w:val="003B0250"/>
    <w:rsid w:val="003B430E"/>
    <w:rsid w:val="003C736F"/>
    <w:rsid w:val="003C74DF"/>
    <w:rsid w:val="003D1FC5"/>
    <w:rsid w:val="003E76DD"/>
    <w:rsid w:val="003F6D83"/>
    <w:rsid w:val="003F7BBF"/>
    <w:rsid w:val="00400457"/>
    <w:rsid w:val="00410B1A"/>
    <w:rsid w:val="00416FCE"/>
    <w:rsid w:val="00435BC2"/>
    <w:rsid w:val="004369C8"/>
    <w:rsid w:val="00464482"/>
    <w:rsid w:val="00465AAF"/>
    <w:rsid w:val="00472603"/>
    <w:rsid w:val="004831F9"/>
    <w:rsid w:val="0048671E"/>
    <w:rsid w:val="00491449"/>
    <w:rsid w:val="004948C8"/>
    <w:rsid w:val="00494DB8"/>
    <w:rsid w:val="004B5D4D"/>
    <w:rsid w:val="004B69E6"/>
    <w:rsid w:val="004E13BD"/>
    <w:rsid w:val="004E7789"/>
    <w:rsid w:val="004F0162"/>
    <w:rsid w:val="00505B54"/>
    <w:rsid w:val="00510909"/>
    <w:rsid w:val="005116D6"/>
    <w:rsid w:val="00511C7A"/>
    <w:rsid w:val="005211BA"/>
    <w:rsid w:val="00527A53"/>
    <w:rsid w:val="00531749"/>
    <w:rsid w:val="00535781"/>
    <w:rsid w:val="00540278"/>
    <w:rsid w:val="005415F0"/>
    <w:rsid w:val="005513BC"/>
    <w:rsid w:val="00560169"/>
    <w:rsid w:val="00563A69"/>
    <w:rsid w:val="005702FE"/>
    <w:rsid w:val="00571E6C"/>
    <w:rsid w:val="005726CE"/>
    <w:rsid w:val="00577605"/>
    <w:rsid w:val="0058396A"/>
    <w:rsid w:val="00585C34"/>
    <w:rsid w:val="00585EF4"/>
    <w:rsid w:val="00587925"/>
    <w:rsid w:val="005906BA"/>
    <w:rsid w:val="0059286A"/>
    <w:rsid w:val="0059335F"/>
    <w:rsid w:val="00595DC8"/>
    <w:rsid w:val="005A2A5A"/>
    <w:rsid w:val="005A4F39"/>
    <w:rsid w:val="005C6D7D"/>
    <w:rsid w:val="005D6DDD"/>
    <w:rsid w:val="005D75F7"/>
    <w:rsid w:val="005E1E79"/>
    <w:rsid w:val="005F67F7"/>
    <w:rsid w:val="005F6C9C"/>
    <w:rsid w:val="00604CBA"/>
    <w:rsid w:val="00607D8B"/>
    <w:rsid w:val="00620A6C"/>
    <w:rsid w:val="006346C5"/>
    <w:rsid w:val="0066010B"/>
    <w:rsid w:val="00664937"/>
    <w:rsid w:val="0066730A"/>
    <w:rsid w:val="006A491A"/>
    <w:rsid w:val="006B1CB1"/>
    <w:rsid w:val="006B33E5"/>
    <w:rsid w:val="006D021E"/>
    <w:rsid w:val="006D0A33"/>
    <w:rsid w:val="006E16CC"/>
    <w:rsid w:val="006E6082"/>
    <w:rsid w:val="006E7D11"/>
    <w:rsid w:val="006F1FF6"/>
    <w:rsid w:val="006F420F"/>
    <w:rsid w:val="006F49E3"/>
    <w:rsid w:val="006F5D1C"/>
    <w:rsid w:val="00700792"/>
    <w:rsid w:val="0070471D"/>
    <w:rsid w:val="007106B3"/>
    <w:rsid w:val="00734AB9"/>
    <w:rsid w:val="00752BD8"/>
    <w:rsid w:val="007619FB"/>
    <w:rsid w:val="0077504A"/>
    <w:rsid w:val="0078666F"/>
    <w:rsid w:val="007A2677"/>
    <w:rsid w:val="007B1229"/>
    <w:rsid w:val="007B3E65"/>
    <w:rsid w:val="007B5266"/>
    <w:rsid w:val="007B5DEF"/>
    <w:rsid w:val="007B79EC"/>
    <w:rsid w:val="007C32E0"/>
    <w:rsid w:val="007C780C"/>
    <w:rsid w:val="007D3ABF"/>
    <w:rsid w:val="007D41E3"/>
    <w:rsid w:val="007E68C0"/>
    <w:rsid w:val="007F49C7"/>
    <w:rsid w:val="00802749"/>
    <w:rsid w:val="00803212"/>
    <w:rsid w:val="00825319"/>
    <w:rsid w:val="0085005C"/>
    <w:rsid w:val="00883BEF"/>
    <w:rsid w:val="00891854"/>
    <w:rsid w:val="00891CF0"/>
    <w:rsid w:val="008A486B"/>
    <w:rsid w:val="008B053A"/>
    <w:rsid w:val="008D150B"/>
    <w:rsid w:val="008D644C"/>
    <w:rsid w:val="009011A8"/>
    <w:rsid w:val="009103F3"/>
    <w:rsid w:val="0092098E"/>
    <w:rsid w:val="00923802"/>
    <w:rsid w:val="00924D8F"/>
    <w:rsid w:val="00940474"/>
    <w:rsid w:val="00941E76"/>
    <w:rsid w:val="0095175F"/>
    <w:rsid w:val="0095580D"/>
    <w:rsid w:val="00965ABA"/>
    <w:rsid w:val="0097640D"/>
    <w:rsid w:val="0097676A"/>
    <w:rsid w:val="009772C4"/>
    <w:rsid w:val="00984129"/>
    <w:rsid w:val="009B20F9"/>
    <w:rsid w:val="009B65C6"/>
    <w:rsid w:val="009C6854"/>
    <w:rsid w:val="009D1717"/>
    <w:rsid w:val="009E0C68"/>
    <w:rsid w:val="00A00C27"/>
    <w:rsid w:val="00A065DA"/>
    <w:rsid w:val="00A12CCE"/>
    <w:rsid w:val="00A33443"/>
    <w:rsid w:val="00A36E13"/>
    <w:rsid w:val="00A61FF5"/>
    <w:rsid w:val="00A81050"/>
    <w:rsid w:val="00A83455"/>
    <w:rsid w:val="00A92F9B"/>
    <w:rsid w:val="00A97DB0"/>
    <w:rsid w:val="00AC0481"/>
    <w:rsid w:val="00AC48FF"/>
    <w:rsid w:val="00AE363F"/>
    <w:rsid w:val="00AF4FE9"/>
    <w:rsid w:val="00B04146"/>
    <w:rsid w:val="00B17635"/>
    <w:rsid w:val="00B24BB5"/>
    <w:rsid w:val="00B341BA"/>
    <w:rsid w:val="00B40D8E"/>
    <w:rsid w:val="00B51EB1"/>
    <w:rsid w:val="00B52C04"/>
    <w:rsid w:val="00B52E8B"/>
    <w:rsid w:val="00B60023"/>
    <w:rsid w:val="00B64B96"/>
    <w:rsid w:val="00B65C03"/>
    <w:rsid w:val="00B700A8"/>
    <w:rsid w:val="00B7158A"/>
    <w:rsid w:val="00B77886"/>
    <w:rsid w:val="00B87F8A"/>
    <w:rsid w:val="00B9465B"/>
    <w:rsid w:val="00B959A4"/>
    <w:rsid w:val="00BA7781"/>
    <w:rsid w:val="00BB22E7"/>
    <w:rsid w:val="00BB267D"/>
    <w:rsid w:val="00BC1757"/>
    <w:rsid w:val="00BC4DF0"/>
    <w:rsid w:val="00BD155E"/>
    <w:rsid w:val="00BD71AF"/>
    <w:rsid w:val="00BE0CB4"/>
    <w:rsid w:val="00BE100E"/>
    <w:rsid w:val="00C134E0"/>
    <w:rsid w:val="00C15EEE"/>
    <w:rsid w:val="00C22490"/>
    <w:rsid w:val="00C40D87"/>
    <w:rsid w:val="00C629A7"/>
    <w:rsid w:val="00C67AA4"/>
    <w:rsid w:val="00C76ED8"/>
    <w:rsid w:val="00C9247A"/>
    <w:rsid w:val="00CA22D9"/>
    <w:rsid w:val="00CA7168"/>
    <w:rsid w:val="00CA72DC"/>
    <w:rsid w:val="00CA7799"/>
    <w:rsid w:val="00CB1013"/>
    <w:rsid w:val="00CB313E"/>
    <w:rsid w:val="00CB5A07"/>
    <w:rsid w:val="00CC5D59"/>
    <w:rsid w:val="00CD2F9C"/>
    <w:rsid w:val="00CE2EE8"/>
    <w:rsid w:val="00CE4156"/>
    <w:rsid w:val="00CE6321"/>
    <w:rsid w:val="00CF30D9"/>
    <w:rsid w:val="00CF7F09"/>
    <w:rsid w:val="00D10EF2"/>
    <w:rsid w:val="00D22FF4"/>
    <w:rsid w:val="00D24574"/>
    <w:rsid w:val="00D42604"/>
    <w:rsid w:val="00D427BE"/>
    <w:rsid w:val="00D52AF9"/>
    <w:rsid w:val="00D57987"/>
    <w:rsid w:val="00D57B86"/>
    <w:rsid w:val="00D66205"/>
    <w:rsid w:val="00D71527"/>
    <w:rsid w:val="00D73ED7"/>
    <w:rsid w:val="00D95AFF"/>
    <w:rsid w:val="00D975FB"/>
    <w:rsid w:val="00DA7BF2"/>
    <w:rsid w:val="00DB2E8B"/>
    <w:rsid w:val="00DB3537"/>
    <w:rsid w:val="00DC0C8C"/>
    <w:rsid w:val="00DC41B5"/>
    <w:rsid w:val="00DC639D"/>
    <w:rsid w:val="00DE08FE"/>
    <w:rsid w:val="00DE4631"/>
    <w:rsid w:val="00DF1F44"/>
    <w:rsid w:val="00DF4985"/>
    <w:rsid w:val="00DF5AE7"/>
    <w:rsid w:val="00DF6700"/>
    <w:rsid w:val="00E0496D"/>
    <w:rsid w:val="00E1196A"/>
    <w:rsid w:val="00E32030"/>
    <w:rsid w:val="00E32A0C"/>
    <w:rsid w:val="00E3556C"/>
    <w:rsid w:val="00E358F6"/>
    <w:rsid w:val="00E41760"/>
    <w:rsid w:val="00E55172"/>
    <w:rsid w:val="00E802BF"/>
    <w:rsid w:val="00E91823"/>
    <w:rsid w:val="00E91F38"/>
    <w:rsid w:val="00EA441F"/>
    <w:rsid w:val="00EA4C87"/>
    <w:rsid w:val="00EA5AC6"/>
    <w:rsid w:val="00EB63D7"/>
    <w:rsid w:val="00EE2E65"/>
    <w:rsid w:val="00EF0259"/>
    <w:rsid w:val="00F009D7"/>
    <w:rsid w:val="00F13446"/>
    <w:rsid w:val="00F241AA"/>
    <w:rsid w:val="00F357F8"/>
    <w:rsid w:val="00F46A9F"/>
    <w:rsid w:val="00F72927"/>
    <w:rsid w:val="00FB3C3D"/>
    <w:rsid w:val="00FE0406"/>
    <w:rsid w:val="00FF2D29"/>
    <w:rsid w:val="00FF5577"/>
    <w:rsid w:val="02D982B6"/>
    <w:rsid w:val="07132098"/>
    <w:rsid w:val="0B6D4578"/>
    <w:rsid w:val="10C2B49A"/>
    <w:rsid w:val="144B6B90"/>
    <w:rsid w:val="1AC71DE3"/>
    <w:rsid w:val="21510876"/>
    <w:rsid w:val="2603E7F6"/>
    <w:rsid w:val="28441313"/>
    <w:rsid w:val="28C18C6E"/>
    <w:rsid w:val="31C91F7F"/>
    <w:rsid w:val="32180E3A"/>
    <w:rsid w:val="38DBB59A"/>
    <w:rsid w:val="3C1E246A"/>
    <w:rsid w:val="3C35D5E2"/>
    <w:rsid w:val="3C80013B"/>
    <w:rsid w:val="3CF4F4D4"/>
    <w:rsid w:val="3F61F552"/>
    <w:rsid w:val="43EDF0BE"/>
    <w:rsid w:val="45511597"/>
    <w:rsid w:val="4D0BD9CC"/>
    <w:rsid w:val="52BA5795"/>
    <w:rsid w:val="562512B8"/>
    <w:rsid w:val="57DE8183"/>
    <w:rsid w:val="5CE82584"/>
    <w:rsid w:val="606010F9"/>
    <w:rsid w:val="678FF377"/>
    <w:rsid w:val="6C814667"/>
    <w:rsid w:val="6E1D7D52"/>
    <w:rsid w:val="6F8934EF"/>
    <w:rsid w:val="7632C61D"/>
    <w:rsid w:val="78D0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B3054"/>
  <w15:chartTrackingRefBased/>
  <w15:docId w15:val="{38196007-00BA-465D-991E-65A07A0E9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6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621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23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31F"/>
    <w:rPr>
      <w:rFonts w:ascii="Segoe UI" w:eastAsia="Times New Roman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83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1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1F9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1F9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472603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bidi="ar-SA"/>
    </w:rPr>
  </w:style>
  <w:style w:type="character" w:customStyle="1" w:styleId="ListParagraphChar">
    <w:name w:val="List Paragraph Char"/>
    <w:aliases w:val="Bullet List Char"/>
    <w:basedOn w:val="DefaultParagraphFont"/>
    <w:link w:val="ListParagraph"/>
    <w:uiPriority w:val="34"/>
    <w:locked/>
    <w:rsid w:val="00472603"/>
  </w:style>
  <w:style w:type="paragraph" w:styleId="Revision">
    <w:name w:val="Revision"/>
    <w:hidden/>
    <w:uiPriority w:val="99"/>
    <w:semiHidden/>
    <w:rsid w:val="00DA7BF2"/>
    <w:pPr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D22F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FF4"/>
    <w:rPr>
      <w:rFonts w:ascii="Times New Roman" w:eastAsia="Times New Roman" w:hAnsi="Times New Roman" w:cs="Times New Roman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D22F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FF4"/>
    <w:rPr>
      <w:rFonts w:ascii="Times New Roman" w:eastAsia="Times New Roman" w:hAnsi="Times New Roman" w:cs="Times New Roman"/>
      <w:lang w:bidi="en-US"/>
    </w:rPr>
  </w:style>
  <w:style w:type="table" w:styleId="PlainTable2">
    <w:name w:val="Plain Table 2"/>
    <w:basedOn w:val="TableNormal"/>
    <w:uiPriority w:val="42"/>
    <w:rsid w:val="00CD2F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0617620-1243-442c-98b8-335d65f93fc7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241B206C4EDC43A3755726B7E9FB2A" ma:contentTypeVersion="14" ma:contentTypeDescription="Create a new document." ma:contentTypeScope="" ma:versionID="1acd9a92aaf0046efd892a95833aff3f">
  <xsd:schema xmlns:xsd="http://www.w3.org/2001/XMLSchema" xmlns:xs="http://www.w3.org/2001/XMLSchema" xmlns:p="http://schemas.microsoft.com/office/2006/metadata/properties" xmlns:ns3="c0617620-1243-442c-98b8-335d65f93fc7" xmlns:ns4="320b24cc-7a28-4157-b1af-8d5f92092a04" targetNamespace="http://schemas.microsoft.com/office/2006/metadata/properties" ma:root="true" ma:fieldsID="112bc83805aefbeb3e7b9aad7af1048b" ns3:_="" ns4:_="">
    <xsd:import namespace="c0617620-1243-442c-98b8-335d65f93fc7"/>
    <xsd:import namespace="320b24cc-7a28-4157-b1af-8d5f92092a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617620-1243-442c-98b8-335d65f93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0b24cc-7a28-4157-b1af-8d5f92092a0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CA7D41-C900-4ACD-ADB7-A4F6EFCE13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6AC385-24CD-4EA3-B9E8-71B4EDFD237A}">
  <ds:schemaRefs>
    <ds:schemaRef ds:uri="http://purl.org/dc/terms/"/>
    <ds:schemaRef ds:uri="http://schemas.microsoft.com/office/2006/documentManagement/types"/>
    <ds:schemaRef ds:uri="320b24cc-7a28-4157-b1af-8d5f92092a04"/>
    <ds:schemaRef ds:uri="c0617620-1243-442c-98b8-335d65f93fc7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EE98B37-A681-48B0-9A50-9A3016EC990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F4DAE0C-7C22-470B-A180-D45FC4F933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617620-1243-442c-98b8-335d65f93fc7"/>
    <ds:schemaRef ds:uri="320b24cc-7a28-4157-b1af-8d5f92092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39</Words>
  <Characters>5356</Characters>
  <Application>Microsoft Office Word</Application>
  <DocSecurity>4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G Ford</dc:creator>
  <cp:keywords/>
  <dc:description/>
  <cp:lastModifiedBy>Jennifer Reneker</cp:lastModifiedBy>
  <cp:revision>2</cp:revision>
  <cp:lastPrinted>2024-07-08T15:49:00Z</cp:lastPrinted>
  <dcterms:created xsi:type="dcterms:W3CDTF">2025-04-03T12:41:00Z</dcterms:created>
  <dcterms:modified xsi:type="dcterms:W3CDTF">2025-04-0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241B206C4EDC43A3755726B7E9FB2A</vt:lpwstr>
  </property>
</Properties>
</file>